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71232" w14:textId="77777777" w:rsidR="006E2D5B" w:rsidRPr="00063565" w:rsidRDefault="006E2D5B" w:rsidP="00B27A92">
      <w:pPr>
        <w:spacing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7562270D" w14:textId="4B8B0762" w:rsidR="000B233C" w:rsidRPr="00063565" w:rsidRDefault="000B233C" w:rsidP="00B27A92">
      <w:pPr>
        <w:spacing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063565">
        <w:rPr>
          <w:rFonts w:ascii="Times New Roman" w:hAnsi="Times New Roman" w:cs="Times New Roman"/>
          <w:b/>
          <w:bCs/>
          <w:sz w:val="40"/>
          <w:szCs w:val="40"/>
        </w:rPr>
        <w:t>Supplementa</w:t>
      </w:r>
      <w:r w:rsidR="0058368B" w:rsidRPr="00063565">
        <w:rPr>
          <w:rFonts w:ascii="Times New Roman" w:hAnsi="Times New Roman" w:cs="Times New Roman"/>
          <w:b/>
          <w:bCs/>
          <w:sz w:val="40"/>
          <w:szCs w:val="40"/>
        </w:rPr>
        <w:t>ry</w:t>
      </w:r>
      <w:r w:rsidRPr="00063565">
        <w:rPr>
          <w:rFonts w:ascii="Times New Roman" w:hAnsi="Times New Roman" w:cs="Times New Roman"/>
          <w:b/>
          <w:bCs/>
          <w:sz w:val="40"/>
          <w:szCs w:val="40"/>
        </w:rPr>
        <w:t xml:space="preserve"> Materials</w:t>
      </w:r>
    </w:p>
    <w:p w14:paraId="541B8FC2" w14:textId="02299B7F" w:rsidR="000B233C" w:rsidRPr="00063565" w:rsidRDefault="000B233C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3F1568" w14:textId="3771C89A" w:rsidR="00B27A92" w:rsidRPr="00063565" w:rsidRDefault="00B27A92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299DE1" w14:textId="77777777" w:rsidR="006E2D5B" w:rsidRPr="00063565" w:rsidRDefault="006E2D5B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DA3AD1" w14:textId="7D7E71B7" w:rsidR="000B233C" w:rsidRPr="00063565" w:rsidRDefault="000B233C" w:rsidP="00B27A92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6356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58368B" w:rsidRPr="0006356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 Table 1. </w:t>
      </w:r>
      <w:r w:rsidRPr="00063565">
        <w:rPr>
          <w:rFonts w:ascii="Times New Roman" w:hAnsi="Times New Roman" w:cs="Times New Roman"/>
          <w:sz w:val="24"/>
          <w:szCs w:val="24"/>
        </w:rPr>
        <w:t>Comparison of scoring based on chronic changes between Oxford classification and chronicity grading</w:t>
      </w:r>
    </w:p>
    <w:p w14:paraId="21FBC1F9" w14:textId="3C343111" w:rsidR="00A143DD" w:rsidRPr="00063565" w:rsidRDefault="00A143DD" w:rsidP="00B27A92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063565">
        <w:rPr>
          <w:rFonts w:ascii="Times New Roman" w:hAnsi="Times New Roman" w:cs="Times New Roman"/>
          <w:sz w:val="24"/>
          <w:szCs w:val="24"/>
        </w:rPr>
        <w:t>Distribution of chronic changes categorized by chronicity grading</w:t>
      </w:r>
    </w:p>
    <w:p w14:paraId="4722B685" w14:textId="5A228528" w:rsidR="000B233C" w:rsidRPr="00063565" w:rsidRDefault="000B233C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6356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58368B" w:rsidRPr="0006356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3859ED" w:rsidRPr="0006356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63565">
        <w:rPr>
          <w:rFonts w:ascii="Times New Roman" w:hAnsi="Times New Roman" w:cs="Times New Roman"/>
          <w:sz w:val="24"/>
          <w:szCs w:val="24"/>
        </w:rPr>
        <w:t xml:space="preserve">Relationship between </w:t>
      </w:r>
      <w:r w:rsidR="00A119C0" w:rsidRPr="00063565">
        <w:rPr>
          <w:rFonts w:ascii="Times New Roman" w:hAnsi="Times New Roman" w:cs="Times New Roman"/>
          <w:sz w:val="24"/>
          <w:szCs w:val="24"/>
        </w:rPr>
        <w:t>g</w:t>
      </w:r>
      <w:r w:rsidRPr="00063565">
        <w:rPr>
          <w:rFonts w:ascii="Times New Roman" w:hAnsi="Times New Roman" w:cs="Times New Roman"/>
          <w:sz w:val="24"/>
          <w:szCs w:val="24"/>
        </w:rPr>
        <w:t xml:space="preserve">lomerulosclerosis and </w:t>
      </w:r>
      <w:r w:rsidR="00A119C0" w:rsidRPr="00063565">
        <w:rPr>
          <w:rFonts w:ascii="Times New Roman" w:hAnsi="Times New Roman" w:cs="Times New Roman"/>
          <w:sz w:val="24"/>
          <w:szCs w:val="24"/>
        </w:rPr>
        <w:t>i</w:t>
      </w:r>
      <w:r w:rsidRPr="00063565">
        <w:rPr>
          <w:rFonts w:ascii="Times New Roman" w:hAnsi="Times New Roman" w:cs="Times New Roman"/>
          <w:sz w:val="24"/>
          <w:szCs w:val="24"/>
        </w:rPr>
        <w:t>nterstitial fibrosis/tubular atrophy in</w:t>
      </w:r>
      <w:r w:rsidR="00841AC6" w:rsidRPr="00063565">
        <w:rPr>
          <w:rFonts w:ascii="Times New Roman" w:hAnsi="Times New Roman" w:cs="Times New Roman"/>
          <w:sz w:val="24"/>
          <w:szCs w:val="24"/>
        </w:rPr>
        <w:t xml:space="preserve"> the</w:t>
      </w:r>
      <w:r w:rsidRPr="00063565">
        <w:rPr>
          <w:rFonts w:ascii="Times New Roman" w:hAnsi="Times New Roman" w:cs="Times New Roman"/>
          <w:sz w:val="24"/>
          <w:szCs w:val="24"/>
        </w:rPr>
        <w:t xml:space="preserve"> </w:t>
      </w:r>
      <w:r w:rsidR="00A119C0" w:rsidRPr="00063565">
        <w:rPr>
          <w:rFonts w:ascii="Times New Roman" w:hAnsi="Times New Roman" w:cs="Times New Roman"/>
          <w:sz w:val="24"/>
          <w:szCs w:val="24"/>
        </w:rPr>
        <w:t>c</w:t>
      </w:r>
      <w:r w:rsidRPr="00063565">
        <w:rPr>
          <w:rFonts w:ascii="Times New Roman" w:hAnsi="Times New Roman" w:cs="Times New Roman"/>
          <w:sz w:val="24"/>
          <w:szCs w:val="24"/>
        </w:rPr>
        <w:t xml:space="preserve">hronicity </w:t>
      </w:r>
      <w:r w:rsidR="00A119C0" w:rsidRPr="00063565">
        <w:rPr>
          <w:rFonts w:ascii="Times New Roman" w:hAnsi="Times New Roman" w:cs="Times New Roman"/>
          <w:sz w:val="24"/>
          <w:szCs w:val="24"/>
        </w:rPr>
        <w:t>g</w:t>
      </w:r>
      <w:r w:rsidRPr="00063565">
        <w:rPr>
          <w:rFonts w:ascii="Times New Roman" w:hAnsi="Times New Roman" w:cs="Times New Roman"/>
          <w:sz w:val="24"/>
          <w:szCs w:val="24"/>
        </w:rPr>
        <w:t xml:space="preserve">rading </w:t>
      </w:r>
      <w:r w:rsidR="00A119C0" w:rsidRPr="00063565">
        <w:rPr>
          <w:rFonts w:ascii="Times New Roman" w:hAnsi="Times New Roman" w:cs="Times New Roman"/>
          <w:sz w:val="24"/>
          <w:szCs w:val="24"/>
        </w:rPr>
        <w:t>s</w:t>
      </w:r>
      <w:r w:rsidRPr="00063565">
        <w:rPr>
          <w:rFonts w:ascii="Times New Roman" w:hAnsi="Times New Roman" w:cs="Times New Roman"/>
          <w:sz w:val="24"/>
          <w:szCs w:val="24"/>
        </w:rPr>
        <w:t>ystem</w:t>
      </w:r>
    </w:p>
    <w:p w14:paraId="52D179E6" w14:textId="27799E72" w:rsidR="000B233C" w:rsidRPr="00063565" w:rsidRDefault="000B233C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6356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58368B" w:rsidRPr="0006356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3859ED" w:rsidRPr="0006356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63565">
        <w:rPr>
          <w:rFonts w:ascii="Times New Roman" w:hAnsi="Times New Roman" w:cs="Times New Roman"/>
          <w:sz w:val="24"/>
          <w:szCs w:val="24"/>
        </w:rPr>
        <w:t xml:space="preserve">Distribution of Oxford </w:t>
      </w:r>
      <w:r w:rsidR="00A119C0" w:rsidRPr="00063565">
        <w:rPr>
          <w:rFonts w:ascii="Times New Roman" w:hAnsi="Times New Roman" w:cs="Times New Roman"/>
          <w:sz w:val="24"/>
          <w:szCs w:val="24"/>
        </w:rPr>
        <w:t>c</w:t>
      </w:r>
      <w:r w:rsidRPr="00063565">
        <w:rPr>
          <w:rFonts w:ascii="Times New Roman" w:hAnsi="Times New Roman" w:cs="Times New Roman"/>
          <w:sz w:val="24"/>
          <w:szCs w:val="24"/>
        </w:rPr>
        <w:t xml:space="preserve">lassification </w:t>
      </w:r>
      <w:r w:rsidR="00A119C0" w:rsidRPr="00063565">
        <w:rPr>
          <w:rFonts w:ascii="Times New Roman" w:hAnsi="Times New Roman" w:cs="Times New Roman"/>
          <w:sz w:val="24"/>
          <w:szCs w:val="24"/>
        </w:rPr>
        <w:t>a</w:t>
      </w:r>
      <w:r w:rsidRPr="00063565">
        <w:rPr>
          <w:rFonts w:ascii="Times New Roman" w:hAnsi="Times New Roman" w:cs="Times New Roman"/>
          <w:sz w:val="24"/>
          <w:szCs w:val="24"/>
        </w:rPr>
        <w:t xml:space="preserve">ccording to </w:t>
      </w:r>
      <w:r w:rsidR="00A119C0" w:rsidRPr="00063565">
        <w:rPr>
          <w:rFonts w:ascii="Times New Roman" w:hAnsi="Times New Roman" w:cs="Times New Roman"/>
          <w:sz w:val="24"/>
          <w:szCs w:val="24"/>
        </w:rPr>
        <w:t>c</w:t>
      </w:r>
      <w:r w:rsidRPr="00063565">
        <w:rPr>
          <w:rFonts w:ascii="Times New Roman" w:hAnsi="Times New Roman" w:cs="Times New Roman"/>
          <w:sz w:val="24"/>
          <w:szCs w:val="24"/>
        </w:rPr>
        <w:t xml:space="preserve">hronicity </w:t>
      </w:r>
      <w:r w:rsidR="00A119C0" w:rsidRPr="00063565">
        <w:rPr>
          <w:rFonts w:ascii="Times New Roman" w:hAnsi="Times New Roman" w:cs="Times New Roman"/>
          <w:sz w:val="24"/>
          <w:szCs w:val="24"/>
        </w:rPr>
        <w:t>s</w:t>
      </w:r>
      <w:r w:rsidRPr="00063565">
        <w:rPr>
          <w:rFonts w:ascii="Times New Roman" w:hAnsi="Times New Roman" w:cs="Times New Roman"/>
          <w:sz w:val="24"/>
          <w:szCs w:val="24"/>
        </w:rPr>
        <w:t>core</w:t>
      </w:r>
    </w:p>
    <w:p w14:paraId="3A3151FD" w14:textId="62359DCF" w:rsidR="00331AB8" w:rsidRPr="00063565" w:rsidRDefault="00331AB8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6356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58368B" w:rsidRPr="0006356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 Figure 1. </w:t>
      </w:r>
      <w:r w:rsidRPr="00063565">
        <w:rPr>
          <w:rFonts w:ascii="Times New Roman" w:hAnsi="Times New Roman" w:cs="Times New Roman"/>
          <w:sz w:val="24"/>
          <w:szCs w:val="24"/>
        </w:rPr>
        <w:t>Study selection</w:t>
      </w:r>
    </w:p>
    <w:p w14:paraId="1825AE0F" w14:textId="400E69BE" w:rsidR="000B233C" w:rsidRPr="00063565" w:rsidRDefault="000B233C" w:rsidP="00B27A92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6356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58368B" w:rsidRPr="0006356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621756" w:rsidRPr="0006356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63565">
        <w:rPr>
          <w:rFonts w:ascii="Times New Roman" w:hAnsi="Times New Roman" w:cs="Times New Roman"/>
          <w:sz w:val="24"/>
          <w:szCs w:val="24"/>
        </w:rPr>
        <w:t>ROC curves for predicting ESRD progression at 5 years</w:t>
      </w:r>
    </w:p>
    <w:p w14:paraId="73563F0F" w14:textId="5D0429B6" w:rsidR="00331AB8" w:rsidRPr="00063565" w:rsidRDefault="000B233C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6356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58368B" w:rsidRPr="0006356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621756" w:rsidRPr="0006356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63565">
        <w:rPr>
          <w:rFonts w:ascii="Times New Roman" w:hAnsi="Times New Roman" w:cs="Times New Roman"/>
          <w:sz w:val="24"/>
          <w:szCs w:val="24"/>
        </w:rPr>
        <w:t>Renal outcome with glomerulosclerosis lesions</w:t>
      </w:r>
      <w:r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1C11A42" w14:textId="3C24E816" w:rsidR="00323CD3" w:rsidRPr="00063565" w:rsidRDefault="00323CD3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EE87266" w14:textId="6679AE29" w:rsidR="00B27A92" w:rsidRPr="00063565" w:rsidRDefault="00B27A92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51B4584" w14:textId="6246C4FF" w:rsidR="00B27A92" w:rsidRPr="00063565" w:rsidRDefault="00B27A92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00067FE" w14:textId="3AA250B1" w:rsidR="00B27A92" w:rsidRPr="00063565" w:rsidRDefault="00B27A92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FFE72D5" w14:textId="5F886218" w:rsidR="00B27A92" w:rsidRPr="00063565" w:rsidRDefault="00B27A92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E28115B" w14:textId="322E9358" w:rsidR="00B27A92" w:rsidRPr="00063565" w:rsidRDefault="00B27A92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FD77527" w14:textId="47B63F5F" w:rsidR="00B27A92" w:rsidRPr="00063565" w:rsidRDefault="00B27A92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5A9F010" w14:textId="536B5367" w:rsidR="00B27A92" w:rsidRPr="00063565" w:rsidRDefault="00B27A92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76B7C18" w14:textId="394B296D" w:rsidR="00B27A92" w:rsidRPr="00063565" w:rsidRDefault="00B27A92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38102AF" w14:textId="57509D02" w:rsidR="00292219" w:rsidRPr="00063565" w:rsidRDefault="00292219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AA440B9" w14:textId="1A53E1BC" w:rsidR="00292219" w:rsidRPr="00063565" w:rsidRDefault="00292219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F07ABB0" w14:textId="04522FDF" w:rsidR="00292219" w:rsidRPr="00063565" w:rsidRDefault="00292219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0032293" w14:textId="735253D1" w:rsidR="00292219" w:rsidRPr="00063565" w:rsidRDefault="00292219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86660C7" w14:textId="2865891A" w:rsidR="00292219" w:rsidRDefault="00292219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81AB22B" w14:textId="3E158E1B" w:rsidR="000E4F40" w:rsidRDefault="000E4F40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BF96432" w14:textId="77777777" w:rsidR="000E4F40" w:rsidRPr="00063565" w:rsidRDefault="000E4F40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9B7E842" w14:textId="77777777" w:rsidR="00292219" w:rsidRPr="00063565" w:rsidRDefault="00292219" w:rsidP="00B27A92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AF17F39" w14:textId="5AD9529E" w:rsidR="003C23B1" w:rsidRPr="00063565" w:rsidRDefault="00E206A7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7303946"/>
      <w:r w:rsidRPr="0006356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58368B" w:rsidRPr="0006356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5DDB" w:rsidRPr="0006356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3C23B1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able 1. Comparison </w:t>
      </w:r>
      <w:r w:rsidR="00991A47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of scoring based on chronic changes </w:t>
      </w:r>
      <w:r w:rsidR="003C23B1" w:rsidRPr="00063565">
        <w:rPr>
          <w:rFonts w:ascii="Times New Roman" w:hAnsi="Times New Roman" w:cs="Times New Roman"/>
          <w:b/>
          <w:bCs/>
          <w:sz w:val="24"/>
          <w:szCs w:val="24"/>
        </w:rPr>
        <w:t>between Oxford classification and chronicity gra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418"/>
        <w:gridCol w:w="2268"/>
        <w:gridCol w:w="2608"/>
      </w:tblGrid>
      <w:tr w:rsidR="003C23B1" w:rsidRPr="00063565" w14:paraId="5BB67060" w14:textId="77777777" w:rsidTr="000611D5">
        <w:trPr>
          <w:trHeight w:val="336"/>
        </w:trPr>
        <w:tc>
          <w:tcPr>
            <w:tcW w:w="215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bookmarkEnd w:id="0"/>
          <w:p w14:paraId="773535CE" w14:textId="77AD7CC8" w:rsidR="003C23B1" w:rsidRPr="00063565" w:rsidRDefault="000611D5" w:rsidP="00B27A9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63565">
              <w:rPr>
                <w:rFonts w:ascii="Times New Roman" w:hAnsi="Times New Roman" w:cs="Times New Roman"/>
                <w:b/>
                <w:bCs/>
                <w:sz w:val="22"/>
              </w:rPr>
              <w:t>Chronic Chang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F5E1240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6EF092C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63565">
              <w:rPr>
                <w:rFonts w:ascii="Times New Roman" w:hAnsi="Times New Roman" w:cs="Times New Roman"/>
                <w:b/>
                <w:bCs/>
                <w:sz w:val="22"/>
              </w:rPr>
              <w:t>Oxford classification</w:t>
            </w:r>
          </w:p>
        </w:tc>
        <w:tc>
          <w:tcPr>
            <w:tcW w:w="260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B3FDAB6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63565">
              <w:rPr>
                <w:rFonts w:ascii="Times New Roman" w:hAnsi="Times New Roman" w:cs="Times New Roman"/>
                <w:b/>
                <w:bCs/>
                <w:sz w:val="22"/>
              </w:rPr>
              <w:t>Chronicity grading</w:t>
            </w:r>
          </w:p>
        </w:tc>
      </w:tr>
      <w:tr w:rsidR="003C23B1" w:rsidRPr="00063565" w14:paraId="6D62806A" w14:textId="77777777" w:rsidTr="000611D5">
        <w:trPr>
          <w:trHeight w:val="336"/>
        </w:trPr>
        <w:tc>
          <w:tcPr>
            <w:tcW w:w="215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20140" w14:textId="77777777" w:rsidR="003C23B1" w:rsidRPr="00063565" w:rsidRDefault="003C23B1" w:rsidP="00B27A9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565">
              <w:rPr>
                <w:rFonts w:ascii="Times New Roman" w:hAnsi="Times New Roman" w:cs="Times New Roman"/>
                <w:b/>
                <w:bCs/>
                <w:szCs w:val="20"/>
              </w:rPr>
              <w:t>Global sclerosis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696B8" w14:textId="77777777" w:rsidR="003C23B1" w:rsidRPr="00063565" w:rsidRDefault="003C23B1" w:rsidP="00B27A9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%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0D99A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S0 or S1</w:t>
            </w:r>
          </w:p>
        </w:tc>
        <w:tc>
          <w:tcPr>
            <w:tcW w:w="260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8B633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GS0 or GS1 or GS2 or GS3</w:t>
            </w:r>
          </w:p>
        </w:tc>
      </w:tr>
      <w:tr w:rsidR="003C23B1" w:rsidRPr="00063565" w14:paraId="26F2FE05" w14:textId="77777777" w:rsidTr="000611D5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5640E" w14:textId="77777777" w:rsidR="003C23B1" w:rsidRPr="00063565" w:rsidRDefault="003C23B1" w:rsidP="00B27A9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C6F89" w14:textId="066111AC" w:rsidR="003C23B1" w:rsidRPr="00063565" w:rsidRDefault="000611D5" w:rsidP="00B27A9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-9</w:t>
            </w:r>
            <w:r w:rsidR="003C23B1" w:rsidRPr="00063565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FBDBF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S0 or S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F4690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GS0 or GS1 or GS2 or GS3</w:t>
            </w:r>
          </w:p>
        </w:tc>
      </w:tr>
      <w:tr w:rsidR="003C23B1" w:rsidRPr="00063565" w14:paraId="2A924210" w14:textId="77777777" w:rsidTr="000611D5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7DB75" w14:textId="77777777" w:rsidR="003C23B1" w:rsidRPr="00063565" w:rsidRDefault="003C23B1" w:rsidP="00B27A9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B08F1" w14:textId="77777777" w:rsidR="003C23B1" w:rsidRPr="00063565" w:rsidRDefault="003C23B1" w:rsidP="00B27A9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0-2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05E7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S0 or S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64E9B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GS1 or GS2 or GS3</w:t>
            </w:r>
          </w:p>
        </w:tc>
      </w:tr>
      <w:tr w:rsidR="003C23B1" w:rsidRPr="00063565" w14:paraId="4AFA4F3D" w14:textId="77777777" w:rsidTr="000611D5">
        <w:trPr>
          <w:trHeight w:val="33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D2AAA" w14:textId="77777777" w:rsidR="003C23B1" w:rsidRPr="00063565" w:rsidRDefault="003C23B1" w:rsidP="00B27A9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AA734" w14:textId="77777777" w:rsidR="003C23B1" w:rsidRPr="00063565" w:rsidRDefault="003C23B1" w:rsidP="00B27A9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6%-5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D61DC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S0 or S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02B4F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GS2 or GS3</w:t>
            </w:r>
          </w:p>
        </w:tc>
      </w:tr>
      <w:tr w:rsidR="003C23B1" w:rsidRPr="00063565" w14:paraId="7FFA4E06" w14:textId="77777777" w:rsidTr="000611D5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BEB352" w14:textId="77777777" w:rsidR="003C23B1" w:rsidRPr="00063565" w:rsidRDefault="003C23B1" w:rsidP="00B27A9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23AA9" w14:textId="77777777" w:rsidR="003C23B1" w:rsidRPr="00063565" w:rsidRDefault="003C23B1" w:rsidP="00B27A9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&gt;50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1588F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S0 or S1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6F46C2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GS3</w:t>
            </w:r>
          </w:p>
        </w:tc>
      </w:tr>
      <w:tr w:rsidR="003C23B1" w:rsidRPr="00063565" w14:paraId="4B9E917C" w14:textId="77777777" w:rsidTr="000611D5">
        <w:trPr>
          <w:trHeight w:val="330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03C4F" w14:textId="77777777" w:rsidR="003C23B1" w:rsidRPr="00063565" w:rsidRDefault="003C23B1" w:rsidP="00B27A9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565">
              <w:rPr>
                <w:rFonts w:ascii="Times New Roman" w:hAnsi="Times New Roman" w:cs="Times New Roman"/>
                <w:b/>
                <w:bCs/>
                <w:szCs w:val="20"/>
              </w:rPr>
              <w:t>Segmental scleros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66D8D" w14:textId="77777777" w:rsidR="003C23B1" w:rsidRPr="00063565" w:rsidRDefault="003C23B1" w:rsidP="00B27A9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5A5AC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S0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17D3D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GS0 or GS1 or GS2 or GS3</w:t>
            </w:r>
          </w:p>
        </w:tc>
      </w:tr>
      <w:tr w:rsidR="003C23B1" w:rsidRPr="00063565" w14:paraId="1C652EB2" w14:textId="77777777" w:rsidTr="000611D5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0137F" w14:textId="77777777" w:rsidR="003C23B1" w:rsidRPr="00063565" w:rsidRDefault="003C23B1" w:rsidP="00B27A9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8B39F" w14:textId="4C3D5269" w:rsidR="003C23B1" w:rsidRPr="00063565" w:rsidRDefault="000611D5" w:rsidP="00B27A9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-9</w:t>
            </w:r>
            <w:r w:rsidR="003C23B1" w:rsidRPr="00063565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FB55A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S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D0853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GS0 or GS1 or GS2 or GS3</w:t>
            </w:r>
          </w:p>
        </w:tc>
      </w:tr>
      <w:tr w:rsidR="003C23B1" w:rsidRPr="00063565" w14:paraId="6D18AF28" w14:textId="77777777" w:rsidTr="000611D5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D34A2" w14:textId="77777777" w:rsidR="003C23B1" w:rsidRPr="00063565" w:rsidRDefault="003C23B1" w:rsidP="00B27A9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9201E" w14:textId="77777777" w:rsidR="003C23B1" w:rsidRPr="00063565" w:rsidRDefault="003C23B1" w:rsidP="00B27A9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0-2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1DCB6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S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D2CB2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GS1 or GS2 or GS3</w:t>
            </w:r>
          </w:p>
        </w:tc>
      </w:tr>
      <w:tr w:rsidR="003C23B1" w:rsidRPr="00063565" w14:paraId="69926E3D" w14:textId="77777777" w:rsidTr="000611D5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49388" w14:textId="77777777" w:rsidR="003C23B1" w:rsidRPr="00063565" w:rsidRDefault="003C23B1" w:rsidP="00B27A9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CA7F1" w14:textId="77777777" w:rsidR="003C23B1" w:rsidRPr="00063565" w:rsidRDefault="003C23B1" w:rsidP="00B27A9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6%-5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392BB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S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0E308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GS2 or GS3</w:t>
            </w:r>
          </w:p>
        </w:tc>
      </w:tr>
      <w:tr w:rsidR="003C23B1" w:rsidRPr="00063565" w14:paraId="12ED2EAF" w14:textId="77777777" w:rsidTr="000611D5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C0D2D" w14:textId="77777777" w:rsidR="003C23B1" w:rsidRPr="00063565" w:rsidRDefault="003C23B1" w:rsidP="00B27A9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24A38" w14:textId="77777777" w:rsidR="003C23B1" w:rsidRPr="00063565" w:rsidRDefault="003C23B1" w:rsidP="00B27A9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&gt;50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D61C23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S1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0243BC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GS3</w:t>
            </w:r>
          </w:p>
        </w:tc>
      </w:tr>
      <w:tr w:rsidR="003C23B1" w:rsidRPr="00063565" w14:paraId="0CA0D86B" w14:textId="77777777" w:rsidTr="000611D5">
        <w:trPr>
          <w:trHeight w:val="330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4A992" w14:textId="77777777" w:rsidR="003C23B1" w:rsidRPr="00063565" w:rsidRDefault="003C23B1" w:rsidP="00B27A9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565">
              <w:rPr>
                <w:rFonts w:ascii="Times New Roman" w:hAnsi="Times New Roman" w:cs="Times New Roman"/>
                <w:b/>
                <w:bCs/>
                <w:szCs w:val="20"/>
              </w:rPr>
              <w:t>Interstitial fibros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A1026" w14:textId="77777777" w:rsidR="003C23B1" w:rsidRPr="00063565" w:rsidRDefault="003C23B1" w:rsidP="00B27A9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&lt;10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A2792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T0 or T1 or T2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CD480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IF0</w:t>
            </w:r>
          </w:p>
        </w:tc>
      </w:tr>
      <w:tr w:rsidR="003C23B1" w:rsidRPr="00063565" w14:paraId="50D32762" w14:textId="77777777" w:rsidTr="000611D5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B30E7" w14:textId="77777777" w:rsidR="003C23B1" w:rsidRPr="00063565" w:rsidRDefault="003C23B1" w:rsidP="00B27A9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FD1F5" w14:textId="77777777" w:rsidR="003C23B1" w:rsidRPr="00063565" w:rsidRDefault="003C23B1" w:rsidP="00B27A9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0-2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654C8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T0 or T1 or T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F6003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IF1</w:t>
            </w:r>
          </w:p>
        </w:tc>
      </w:tr>
      <w:tr w:rsidR="003C23B1" w:rsidRPr="00063565" w14:paraId="5015BE01" w14:textId="77777777" w:rsidTr="000611D5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AC1B4" w14:textId="77777777" w:rsidR="003C23B1" w:rsidRPr="00063565" w:rsidRDefault="003C23B1" w:rsidP="00B27A9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5EDD4" w14:textId="77777777" w:rsidR="003C23B1" w:rsidRPr="00063565" w:rsidRDefault="003C23B1" w:rsidP="00B27A9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6%-5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1DD3F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T1 or T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17DDA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IF2</w:t>
            </w:r>
          </w:p>
        </w:tc>
      </w:tr>
      <w:tr w:rsidR="003C23B1" w:rsidRPr="00063565" w14:paraId="6788684E" w14:textId="77777777" w:rsidTr="000611D5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2713D6" w14:textId="77777777" w:rsidR="003C23B1" w:rsidRPr="00063565" w:rsidRDefault="003C23B1" w:rsidP="00B27A9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30F307" w14:textId="77777777" w:rsidR="003C23B1" w:rsidRPr="00063565" w:rsidRDefault="003C23B1" w:rsidP="00B27A9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&gt;50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817CD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T2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5FF85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IF3</w:t>
            </w:r>
          </w:p>
        </w:tc>
      </w:tr>
      <w:tr w:rsidR="003C23B1" w:rsidRPr="00063565" w14:paraId="11A1047C" w14:textId="77777777" w:rsidTr="000611D5">
        <w:trPr>
          <w:trHeight w:val="330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6741D" w14:textId="77777777" w:rsidR="003C23B1" w:rsidRPr="00063565" w:rsidRDefault="003C23B1" w:rsidP="00B27A9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565">
              <w:rPr>
                <w:rFonts w:ascii="Times New Roman" w:hAnsi="Times New Roman" w:cs="Times New Roman"/>
                <w:b/>
                <w:bCs/>
                <w:szCs w:val="20"/>
              </w:rPr>
              <w:t>Tubular atroph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17F70" w14:textId="77777777" w:rsidR="003C23B1" w:rsidRPr="00063565" w:rsidRDefault="003C23B1" w:rsidP="00B27A9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&lt;10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2ABC1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T0 or T1 or T2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3CA34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TA0</w:t>
            </w:r>
          </w:p>
        </w:tc>
      </w:tr>
      <w:tr w:rsidR="003C23B1" w:rsidRPr="00063565" w14:paraId="027EACF0" w14:textId="77777777" w:rsidTr="000611D5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5C97C" w14:textId="77777777" w:rsidR="003C23B1" w:rsidRPr="00063565" w:rsidRDefault="003C23B1" w:rsidP="00B27A9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F7BFA" w14:textId="77777777" w:rsidR="003C23B1" w:rsidRPr="00063565" w:rsidRDefault="003C23B1" w:rsidP="00B27A9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0-2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40F2B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T0 or T1 or T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6CD4C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TA1</w:t>
            </w:r>
          </w:p>
        </w:tc>
      </w:tr>
      <w:tr w:rsidR="003C23B1" w:rsidRPr="00063565" w14:paraId="438733C9" w14:textId="77777777" w:rsidTr="000611D5">
        <w:trPr>
          <w:trHeight w:val="33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D1BDF" w14:textId="77777777" w:rsidR="003C23B1" w:rsidRPr="00063565" w:rsidRDefault="003C23B1" w:rsidP="00B27A9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32C0F" w14:textId="77777777" w:rsidR="003C23B1" w:rsidRPr="00063565" w:rsidRDefault="003C23B1" w:rsidP="00B27A9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6%-5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DF11A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T1 or T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72806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TA2</w:t>
            </w:r>
          </w:p>
        </w:tc>
      </w:tr>
      <w:tr w:rsidR="003C23B1" w:rsidRPr="00063565" w14:paraId="31443068" w14:textId="77777777" w:rsidTr="000611D5">
        <w:trPr>
          <w:trHeight w:val="336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DA6E67" w14:textId="77777777" w:rsidR="003C23B1" w:rsidRPr="00063565" w:rsidRDefault="003C23B1" w:rsidP="00B27A9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A2ABA" w14:textId="77777777" w:rsidR="003C23B1" w:rsidRPr="00063565" w:rsidRDefault="003C23B1" w:rsidP="00B27A9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&gt;50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5FC15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T2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349BA7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TA3</w:t>
            </w:r>
          </w:p>
        </w:tc>
      </w:tr>
      <w:tr w:rsidR="003C23B1" w:rsidRPr="00063565" w14:paraId="3D86A23D" w14:textId="77777777" w:rsidTr="000611D5">
        <w:trPr>
          <w:trHeight w:val="330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1DE59" w14:textId="77777777" w:rsidR="003C23B1" w:rsidRPr="00063565" w:rsidRDefault="003C23B1" w:rsidP="00B27A9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3565">
              <w:rPr>
                <w:rFonts w:ascii="Times New Roman" w:hAnsi="Times New Roman" w:cs="Times New Roman"/>
                <w:b/>
                <w:bCs/>
                <w:szCs w:val="20"/>
              </w:rPr>
              <w:t>Arterioscleros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BCAA3" w14:textId="77777777" w:rsidR="003C23B1" w:rsidRPr="00063565" w:rsidRDefault="003C23B1" w:rsidP="00B27A92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97B92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67E42" w14:textId="77777777" w:rsidR="003C23B1" w:rsidRPr="00063565" w:rsidRDefault="003C23B1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611D5" w:rsidRPr="00063565" w14:paraId="7B30E357" w14:textId="77777777" w:rsidTr="000611D5">
        <w:trPr>
          <w:trHeight w:val="330"/>
        </w:trPr>
        <w:tc>
          <w:tcPr>
            <w:tcW w:w="35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AC62A" w14:textId="57A5D912" w:rsidR="000611D5" w:rsidRPr="00063565" w:rsidRDefault="000611D5" w:rsidP="00B27A92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Intimal thickening &lt; thickness of med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12874" w14:textId="77777777" w:rsidR="000611D5" w:rsidRPr="00063565" w:rsidRDefault="000611D5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9B2E6" w14:textId="77777777" w:rsidR="000611D5" w:rsidRPr="00063565" w:rsidRDefault="000611D5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AS0</w:t>
            </w:r>
          </w:p>
        </w:tc>
      </w:tr>
      <w:tr w:rsidR="000611D5" w:rsidRPr="00063565" w14:paraId="1E2F8B9A" w14:textId="77777777" w:rsidTr="000611D5">
        <w:trPr>
          <w:trHeight w:val="330"/>
        </w:trPr>
        <w:tc>
          <w:tcPr>
            <w:tcW w:w="35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8E6CE1" w14:textId="3565FE85" w:rsidR="000611D5" w:rsidRPr="00063565" w:rsidRDefault="000611D5" w:rsidP="00B27A92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Intimal thickening ≥ thickness of me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F3B958" w14:textId="77777777" w:rsidR="000611D5" w:rsidRPr="00063565" w:rsidRDefault="000611D5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1A5B5B" w14:textId="77777777" w:rsidR="000611D5" w:rsidRPr="00063565" w:rsidRDefault="000611D5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AS1</w:t>
            </w:r>
          </w:p>
        </w:tc>
      </w:tr>
    </w:tbl>
    <w:p w14:paraId="70E8657F" w14:textId="53800361" w:rsidR="003C23B1" w:rsidRPr="00063565" w:rsidRDefault="00A94DFC" w:rsidP="00B27A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63565">
        <w:rPr>
          <w:rFonts w:ascii="Times New Roman" w:hAnsi="Times New Roman" w:cs="Times New Roman"/>
          <w:sz w:val="24"/>
          <w:szCs w:val="24"/>
        </w:rPr>
        <w:t>Abbreviation</w:t>
      </w:r>
      <w:r w:rsidR="008D605B" w:rsidRPr="00063565">
        <w:rPr>
          <w:rFonts w:ascii="Times New Roman" w:hAnsi="Times New Roman" w:cs="Times New Roman"/>
          <w:sz w:val="24"/>
          <w:szCs w:val="24"/>
        </w:rPr>
        <w:t>s</w:t>
      </w:r>
      <w:r w:rsidRPr="00063565">
        <w:rPr>
          <w:rFonts w:ascii="Times New Roman" w:hAnsi="Times New Roman" w:cs="Times New Roman"/>
          <w:sz w:val="24"/>
          <w:szCs w:val="24"/>
        </w:rPr>
        <w:t xml:space="preserve">: </w:t>
      </w:r>
      <w:r w:rsidR="00055A15" w:rsidRPr="00063565">
        <w:rPr>
          <w:rFonts w:ascii="Times New Roman" w:hAnsi="Times New Roman" w:cs="Times New Roman"/>
          <w:sz w:val="24"/>
          <w:szCs w:val="24"/>
        </w:rPr>
        <w:t>GS, glomerulosclerosis; IF, interstitial fibrosis; TA, tubular atrophy; AS, arteriosclerosis</w:t>
      </w:r>
      <w:r w:rsidR="00705285" w:rsidRPr="00063565">
        <w:rPr>
          <w:rFonts w:ascii="Times New Roman" w:hAnsi="Times New Roman" w:cs="Times New Roman"/>
          <w:sz w:val="24"/>
          <w:szCs w:val="24"/>
        </w:rPr>
        <w:t>; N/A, not applicable</w:t>
      </w:r>
      <w:r w:rsidR="00055A15" w:rsidRPr="00063565">
        <w:rPr>
          <w:rFonts w:ascii="Times New Roman" w:hAnsi="Times New Roman" w:cs="Times New Roman"/>
          <w:sz w:val="24"/>
          <w:szCs w:val="24"/>
        </w:rPr>
        <w:t>.</w:t>
      </w:r>
    </w:p>
    <w:p w14:paraId="7E3EF651" w14:textId="77777777" w:rsidR="003C23B1" w:rsidRPr="00063565" w:rsidRDefault="003C23B1" w:rsidP="00B27A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4353CE6" w14:textId="5A7C7C5F" w:rsidR="00B27A92" w:rsidRPr="00063565" w:rsidRDefault="00B27A92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BC1E4D" w14:textId="6EC54C7B" w:rsidR="00292219" w:rsidRPr="00063565" w:rsidRDefault="00292219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140220" w14:textId="710288A2" w:rsidR="00292219" w:rsidRPr="00063565" w:rsidRDefault="00292219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40974E" w14:textId="44CB1A61" w:rsidR="00292219" w:rsidRPr="00063565" w:rsidRDefault="00292219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BFCB90" w14:textId="5B043B3D" w:rsidR="00292219" w:rsidRPr="00063565" w:rsidRDefault="00292219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61782A" w14:textId="33A70AD0" w:rsidR="00292219" w:rsidRPr="00063565" w:rsidRDefault="00292219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56A5AE" w14:textId="5EB0C3F2" w:rsidR="00292219" w:rsidRPr="00063565" w:rsidRDefault="00292219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5A114D" w14:textId="04CC28A1" w:rsidR="00292219" w:rsidRPr="00063565" w:rsidRDefault="00292219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3F4EDA" w14:textId="39AD2BF1" w:rsidR="00292219" w:rsidRPr="00063565" w:rsidRDefault="00292219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7B8ADA" w14:textId="77777777" w:rsidR="00292219" w:rsidRPr="00063565" w:rsidRDefault="00292219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FC6A8A" w14:textId="526201A2" w:rsidR="004D4BDA" w:rsidRPr="00063565" w:rsidRDefault="007E462B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97303956"/>
      <w:r w:rsidRPr="0006356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A143DD" w:rsidRPr="0006356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2B6E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143DD" w:rsidRPr="0006356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F2B6E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9224E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Distribution of </w:t>
      </w:r>
      <w:r w:rsidR="00A119C0" w:rsidRPr="0006356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9224E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hronic </w:t>
      </w:r>
      <w:r w:rsidR="00A119C0" w:rsidRPr="0006356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9224E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hanges </w:t>
      </w:r>
      <w:r w:rsidR="00A119C0" w:rsidRPr="0006356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9224E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ategorized by </w:t>
      </w:r>
      <w:r w:rsidR="00A119C0" w:rsidRPr="0006356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F0375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hronicity </w:t>
      </w:r>
      <w:r w:rsidR="00A119C0" w:rsidRPr="00063565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4F0375" w:rsidRPr="00063565">
        <w:rPr>
          <w:rFonts w:ascii="Times New Roman" w:hAnsi="Times New Roman" w:cs="Times New Roman"/>
          <w:b/>
          <w:bCs/>
          <w:sz w:val="24"/>
          <w:szCs w:val="24"/>
        </w:rPr>
        <w:t>rad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397"/>
        <w:gridCol w:w="1191"/>
        <w:gridCol w:w="1191"/>
        <w:gridCol w:w="1191"/>
        <w:gridCol w:w="1191"/>
        <w:gridCol w:w="1191"/>
        <w:gridCol w:w="851"/>
      </w:tblGrid>
      <w:tr w:rsidR="00753291" w:rsidRPr="00063565" w14:paraId="2F1B3DDC" w14:textId="77777777" w:rsidTr="00B26146">
        <w:trPr>
          <w:trHeight w:val="330"/>
        </w:trPr>
        <w:tc>
          <w:tcPr>
            <w:tcW w:w="1772" w:type="dxa"/>
            <w:tcBorders>
              <w:top w:val="single" w:sz="8" w:space="0" w:color="auto"/>
            </w:tcBorders>
            <w:noWrap/>
            <w:hideMark/>
          </w:tcPr>
          <w:bookmarkEnd w:id="1"/>
          <w:p w14:paraId="55F23F55" w14:textId="77777777" w:rsidR="00753291" w:rsidRPr="00063565" w:rsidRDefault="00753291" w:rsidP="00B27A92">
            <w:pPr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97" w:type="dxa"/>
            <w:tcBorders>
              <w:top w:val="single" w:sz="8" w:space="0" w:color="auto"/>
            </w:tcBorders>
            <w:noWrap/>
            <w:hideMark/>
          </w:tcPr>
          <w:p w14:paraId="497486E8" w14:textId="77777777" w:rsidR="00753291" w:rsidRPr="00063565" w:rsidRDefault="00753291" w:rsidP="00B27A92">
            <w:pPr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5955" w:type="dxa"/>
            <w:gridSpan w:val="5"/>
            <w:tcBorders>
              <w:top w:val="single" w:sz="8" w:space="0" w:color="auto"/>
            </w:tcBorders>
            <w:noWrap/>
            <w:hideMark/>
          </w:tcPr>
          <w:p w14:paraId="20F1C3F6" w14:textId="45755657" w:rsidR="00753291" w:rsidRPr="00063565" w:rsidRDefault="00753291" w:rsidP="00B27A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565">
              <w:rPr>
                <w:rFonts w:ascii="Times New Roman" w:hAnsi="Times New Roman" w:cs="Times New Roman"/>
                <w:b/>
                <w:bCs/>
              </w:rPr>
              <w:t>The chronicity grading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5F76644" w14:textId="6A90CB11" w:rsidR="00753291" w:rsidRPr="00063565" w:rsidRDefault="00753291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6356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04127" w:rsidRPr="00063565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753291" w:rsidRPr="00063565" w14:paraId="0815831A" w14:textId="77777777" w:rsidTr="00B26146">
        <w:trPr>
          <w:trHeight w:val="375"/>
        </w:trPr>
        <w:tc>
          <w:tcPr>
            <w:tcW w:w="216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EEB4E6E" w14:textId="39FFFF97" w:rsidR="00753291" w:rsidRPr="00063565" w:rsidRDefault="00753291" w:rsidP="00B27A92">
            <w:pPr>
              <w:rPr>
                <w:rFonts w:ascii="Times New Roman" w:hAnsi="Times New Roman" w:cs="Times New Roman"/>
                <w:b/>
                <w:bCs/>
              </w:rPr>
            </w:pPr>
            <w:r w:rsidRPr="00063565">
              <w:rPr>
                <w:rFonts w:ascii="Times New Roman" w:hAnsi="Times New Roman" w:cs="Times New Roman"/>
                <w:b/>
                <w:bCs/>
              </w:rPr>
              <w:t xml:space="preserve">The chronicity Score 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hideMark/>
          </w:tcPr>
          <w:p w14:paraId="042CBD30" w14:textId="132A0DFF" w:rsidR="00753291" w:rsidRPr="00063565" w:rsidRDefault="00753291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  <w:b/>
                <w:bCs/>
              </w:rPr>
              <w:t>Minimal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hideMark/>
          </w:tcPr>
          <w:p w14:paraId="43628B24" w14:textId="576D6FBF" w:rsidR="00753291" w:rsidRPr="00063565" w:rsidRDefault="00753291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  <w:b/>
                <w:bCs/>
              </w:rPr>
              <w:t>Mild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hideMark/>
          </w:tcPr>
          <w:p w14:paraId="3680C077" w14:textId="64C75E8A" w:rsidR="00753291" w:rsidRPr="00063565" w:rsidRDefault="00753291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hideMark/>
          </w:tcPr>
          <w:p w14:paraId="04646DA6" w14:textId="64BA8B38" w:rsidR="00753291" w:rsidRPr="00063565" w:rsidRDefault="00753291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  <w:b/>
                <w:bCs/>
              </w:rPr>
              <w:t>Severe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hideMark/>
          </w:tcPr>
          <w:p w14:paraId="1BCF39AC" w14:textId="218AB268" w:rsidR="00753291" w:rsidRPr="00063565" w:rsidRDefault="00753291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hideMark/>
          </w:tcPr>
          <w:p w14:paraId="77E43015" w14:textId="5EE169E1" w:rsidR="00753291" w:rsidRPr="00063565" w:rsidRDefault="00753291" w:rsidP="00B27A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14D4D" w:rsidRPr="00063565" w14:paraId="423D2CA0" w14:textId="77777777" w:rsidTr="00753291">
        <w:trPr>
          <w:trHeight w:val="330"/>
        </w:trPr>
        <w:tc>
          <w:tcPr>
            <w:tcW w:w="1772" w:type="dxa"/>
            <w:tcBorders>
              <w:top w:val="single" w:sz="4" w:space="0" w:color="auto"/>
            </w:tcBorders>
            <w:noWrap/>
            <w:hideMark/>
          </w:tcPr>
          <w:p w14:paraId="3C533E75" w14:textId="77777777" w:rsidR="00D14D4D" w:rsidRPr="00063565" w:rsidRDefault="00D14D4D" w:rsidP="00B27A92">
            <w:pPr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Glomerulosclerosis</w:t>
            </w: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hideMark/>
          </w:tcPr>
          <w:p w14:paraId="608FE951" w14:textId="77777777" w:rsidR="00D14D4D" w:rsidRPr="00063565" w:rsidRDefault="00D14D4D" w:rsidP="00B27A92">
            <w:pPr>
              <w:jc w:val="left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0BF6A7F6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610 (65.3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1096528D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58 (4.8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71E997F4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6 (5.6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29775657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62381441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684 (40.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C6DFADA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&lt; 0.001</w:t>
            </w:r>
          </w:p>
        </w:tc>
      </w:tr>
      <w:tr w:rsidR="00D14D4D" w:rsidRPr="00063565" w14:paraId="49A5C45F" w14:textId="77777777" w:rsidTr="00753291">
        <w:trPr>
          <w:trHeight w:val="330"/>
        </w:trPr>
        <w:tc>
          <w:tcPr>
            <w:tcW w:w="1772" w:type="dxa"/>
            <w:noWrap/>
            <w:hideMark/>
          </w:tcPr>
          <w:p w14:paraId="3FE5CF24" w14:textId="77777777" w:rsidR="00D14D4D" w:rsidRPr="00063565" w:rsidRDefault="00D14D4D" w:rsidP="00B27A92">
            <w:pPr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397" w:type="dxa"/>
            <w:noWrap/>
            <w:hideMark/>
          </w:tcPr>
          <w:p w14:paraId="6E4869D3" w14:textId="77777777" w:rsidR="00D14D4D" w:rsidRPr="00063565" w:rsidRDefault="00D14D4D" w:rsidP="00B27A92">
            <w:pPr>
              <w:jc w:val="left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6B10A402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855 (34.7)</w:t>
            </w:r>
          </w:p>
        </w:tc>
        <w:tc>
          <w:tcPr>
            <w:tcW w:w="1191" w:type="dxa"/>
            <w:noWrap/>
            <w:hideMark/>
          </w:tcPr>
          <w:p w14:paraId="7870D157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370 (30.8)</w:t>
            </w:r>
          </w:p>
        </w:tc>
        <w:tc>
          <w:tcPr>
            <w:tcW w:w="1191" w:type="dxa"/>
            <w:noWrap/>
            <w:hideMark/>
          </w:tcPr>
          <w:p w14:paraId="1B1BF71C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43 (15.1)</w:t>
            </w:r>
          </w:p>
        </w:tc>
        <w:tc>
          <w:tcPr>
            <w:tcW w:w="1191" w:type="dxa"/>
            <w:noWrap/>
            <w:hideMark/>
          </w:tcPr>
          <w:p w14:paraId="1AE3B46E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9 (4.5)</w:t>
            </w:r>
          </w:p>
        </w:tc>
        <w:tc>
          <w:tcPr>
            <w:tcW w:w="1191" w:type="dxa"/>
            <w:noWrap/>
            <w:hideMark/>
          </w:tcPr>
          <w:p w14:paraId="2C8DAFD6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277 (30.8)</w:t>
            </w:r>
          </w:p>
        </w:tc>
        <w:tc>
          <w:tcPr>
            <w:tcW w:w="851" w:type="dxa"/>
            <w:noWrap/>
            <w:hideMark/>
          </w:tcPr>
          <w:p w14:paraId="529F7058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4D4D" w:rsidRPr="00063565" w14:paraId="77215912" w14:textId="77777777" w:rsidTr="00753291">
        <w:trPr>
          <w:trHeight w:val="330"/>
        </w:trPr>
        <w:tc>
          <w:tcPr>
            <w:tcW w:w="1772" w:type="dxa"/>
            <w:noWrap/>
            <w:hideMark/>
          </w:tcPr>
          <w:p w14:paraId="776B59A2" w14:textId="77777777" w:rsidR="00D14D4D" w:rsidRPr="00063565" w:rsidRDefault="00D14D4D" w:rsidP="00B27A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noWrap/>
            <w:hideMark/>
          </w:tcPr>
          <w:p w14:paraId="6C5A95FB" w14:textId="77777777" w:rsidR="00D14D4D" w:rsidRPr="00063565" w:rsidRDefault="00D14D4D" w:rsidP="00B27A92">
            <w:pPr>
              <w:jc w:val="left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6A38C161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91" w:type="dxa"/>
            <w:noWrap/>
            <w:hideMark/>
          </w:tcPr>
          <w:p w14:paraId="1E5FA88A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671 (55.9)</w:t>
            </w:r>
          </w:p>
        </w:tc>
        <w:tc>
          <w:tcPr>
            <w:tcW w:w="1191" w:type="dxa"/>
            <w:noWrap/>
            <w:hideMark/>
          </w:tcPr>
          <w:p w14:paraId="56D18B1A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05 (36.8)</w:t>
            </w:r>
          </w:p>
        </w:tc>
        <w:tc>
          <w:tcPr>
            <w:tcW w:w="1191" w:type="dxa"/>
            <w:noWrap/>
            <w:hideMark/>
          </w:tcPr>
          <w:p w14:paraId="3FD23D89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90 (45.0)</w:t>
            </w:r>
          </w:p>
        </w:tc>
        <w:tc>
          <w:tcPr>
            <w:tcW w:w="1191" w:type="dxa"/>
            <w:noWrap/>
            <w:hideMark/>
          </w:tcPr>
          <w:p w14:paraId="7F8F897B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866 (20.9)</w:t>
            </w:r>
          </w:p>
        </w:tc>
        <w:tc>
          <w:tcPr>
            <w:tcW w:w="851" w:type="dxa"/>
            <w:noWrap/>
            <w:hideMark/>
          </w:tcPr>
          <w:p w14:paraId="409A3649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4D4D" w:rsidRPr="00063565" w14:paraId="75F509B2" w14:textId="77777777" w:rsidTr="00753291">
        <w:trPr>
          <w:trHeight w:val="330"/>
        </w:trPr>
        <w:tc>
          <w:tcPr>
            <w:tcW w:w="1772" w:type="dxa"/>
            <w:noWrap/>
            <w:hideMark/>
          </w:tcPr>
          <w:p w14:paraId="5562FD7A" w14:textId="77777777" w:rsidR="00D14D4D" w:rsidRPr="00063565" w:rsidRDefault="00D14D4D" w:rsidP="00B27A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noWrap/>
            <w:hideMark/>
          </w:tcPr>
          <w:p w14:paraId="51A30790" w14:textId="77777777" w:rsidR="00D14D4D" w:rsidRPr="00063565" w:rsidRDefault="00D14D4D" w:rsidP="00B27A92">
            <w:pPr>
              <w:jc w:val="left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7665FBC5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91" w:type="dxa"/>
            <w:noWrap/>
            <w:hideMark/>
          </w:tcPr>
          <w:p w14:paraId="4178BA50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02 (8.5)</w:t>
            </w:r>
          </w:p>
        </w:tc>
        <w:tc>
          <w:tcPr>
            <w:tcW w:w="1191" w:type="dxa"/>
            <w:noWrap/>
            <w:hideMark/>
          </w:tcPr>
          <w:p w14:paraId="4F9071BE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21 (42.5)</w:t>
            </w:r>
          </w:p>
        </w:tc>
        <w:tc>
          <w:tcPr>
            <w:tcW w:w="1191" w:type="dxa"/>
            <w:noWrap/>
            <w:hideMark/>
          </w:tcPr>
          <w:p w14:paraId="73686854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01 (50.5)</w:t>
            </w:r>
          </w:p>
        </w:tc>
        <w:tc>
          <w:tcPr>
            <w:tcW w:w="1191" w:type="dxa"/>
            <w:noWrap/>
            <w:hideMark/>
          </w:tcPr>
          <w:p w14:paraId="07774459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324 (7.8)</w:t>
            </w:r>
          </w:p>
        </w:tc>
        <w:tc>
          <w:tcPr>
            <w:tcW w:w="851" w:type="dxa"/>
            <w:noWrap/>
            <w:hideMark/>
          </w:tcPr>
          <w:p w14:paraId="0585B81E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4D4D" w:rsidRPr="00063565" w14:paraId="6762E231" w14:textId="77777777" w:rsidTr="00753291">
        <w:trPr>
          <w:trHeight w:val="330"/>
        </w:trPr>
        <w:tc>
          <w:tcPr>
            <w:tcW w:w="1772" w:type="dxa"/>
            <w:noWrap/>
            <w:hideMark/>
          </w:tcPr>
          <w:p w14:paraId="5481F7B6" w14:textId="77777777" w:rsidR="00D14D4D" w:rsidRPr="00063565" w:rsidRDefault="00D14D4D" w:rsidP="00B27A92">
            <w:pPr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Interstitial fibrosis</w:t>
            </w:r>
          </w:p>
        </w:tc>
        <w:tc>
          <w:tcPr>
            <w:tcW w:w="397" w:type="dxa"/>
            <w:noWrap/>
            <w:hideMark/>
          </w:tcPr>
          <w:p w14:paraId="1908D94F" w14:textId="77777777" w:rsidR="00D14D4D" w:rsidRPr="00063565" w:rsidRDefault="00D14D4D" w:rsidP="00B27A92">
            <w:pPr>
              <w:jc w:val="left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03857D86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2459 (99.8)</w:t>
            </w:r>
          </w:p>
        </w:tc>
        <w:tc>
          <w:tcPr>
            <w:tcW w:w="1191" w:type="dxa"/>
            <w:noWrap/>
            <w:hideMark/>
          </w:tcPr>
          <w:p w14:paraId="332D3EA5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673 (56.0)</w:t>
            </w:r>
          </w:p>
        </w:tc>
        <w:tc>
          <w:tcPr>
            <w:tcW w:w="1191" w:type="dxa"/>
            <w:noWrap/>
            <w:hideMark/>
          </w:tcPr>
          <w:p w14:paraId="69C905EC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29 (10.2)</w:t>
            </w:r>
          </w:p>
        </w:tc>
        <w:tc>
          <w:tcPr>
            <w:tcW w:w="1191" w:type="dxa"/>
            <w:noWrap/>
            <w:hideMark/>
          </w:tcPr>
          <w:p w14:paraId="5FF52199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91" w:type="dxa"/>
            <w:noWrap/>
            <w:hideMark/>
          </w:tcPr>
          <w:p w14:paraId="5A16D5E1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3161 (76.2)</w:t>
            </w:r>
          </w:p>
        </w:tc>
        <w:tc>
          <w:tcPr>
            <w:tcW w:w="851" w:type="dxa"/>
            <w:noWrap/>
            <w:hideMark/>
          </w:tcPr>
          <w:p w14:paraId="3917F6C6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&lt; 0.001</w:t>
            </w:r>
          </w:p>
        </w:tc>
      </w:tr>
      <w:tr w:rsidR="00D14D4D" w:rsidRPr="00063565" w14:paraId="69D3BDE2" w14:textId="77777777" w:rsidTr="00753291">
        <w:trPr>
          <w:trHeight w:val="330"/>
        </w:trPr>
        <w:tc>
          <w:tcPr>
            <w:tcW w:w="1772" w:type="dxa"/>
            <w:noWrap/>
            <w:hideMark/>
          </w:tcPr>
          <w:p w14:paraId="578C70F4" w14:textId="77777777" w:rsidR="00D14D4D" w:rsidRPr="00063565" w:rsidRDefault="00D14D4D" w:rsidP="00B27A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noWrap/>
            <w:hideMark/>
          </w:tcPr>
          <w:p w14:paraId="41D623D9" w14:textId="77777777" w:rsidR="00D14D4D" w:rsidRPr="00063565" w:rsidRDefault="00D14D4D" w:rsidP="00B27A92">
            <w:pPr>
              <w:jc w:val="left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4F2A0230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6 (0.2)</w:t>
            </w:r>
          </w:p>
        </w:tc>
        <w:tc>
          <w:tcPr>
            <w:tcW w:w="1191" w:type="dxa"/>
            <w:noWrap/>
            <w:hideMark/>
          </w:tcPr>
          <w:p w14:paraId="19A2DAC9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520 (43.3)</w:t>
            </w:r>
          </w:p>
        </w:tc>
        <w:tc>
          <w:tcPr>
            <w:tcW w:w="1191" w:type="dxa"/>
            <w:noWrap/>
            <w:hideMark/>
          </w:tcPr>
          <w:p w14:paraId="17B0015A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46 (51.2)</w:t>
            </w:r>
          </w:p>
        </w:tc>
        <w:tc>
          <w:tcPr>
            <w:tcW w:w="1191" w:type="dxa"/>
            <w:noWrap/>
            <w:hideMark/>
          </w:tcPr>
          <w:p w14:paraId="5630933D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91" w:type="dxa"/>
            <w:noWrap/>
            <w:hideMark/>
          </w:tcPr>
          <w:p w14:paraId="208D782F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672 (16.2)</w:t>
            </w:r>
          </w:p>
        </w:tc>
        <w:tc>
          <w:tcPr>
            <w:tcW w:w="851" w:type="dxa"/>
            <w:noWrap/>
            <w:hideMark/>
          </w:tcPr>
          <w:p w14:paraId="6E486190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4D4D" w:rsidRPr="00063565" w14:paraId="0C0A8351" w14:textId="77777777" w:rsidTr="00753291">
        <w:trPr>
          <w:trHeight w:val="330"/>
        </w:trPr>
        <w:tc>
          <w:tcPr>
            <w:tcW w:w="1772" w:type="dxa"/>
            <w:noWrap/>
            <w:hideMark/>
          </w:tcPr>
          <w:p w14:paraId="7B286894" w14:textId="77777777" w:rsidR="00D14D4D" w:rsidRPr="00063565" w:rsidRDefault="00D14D4D" w:rsidP="00B27A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noWrap/>
            <w:hideMark/>
          </w:tcPr>
          <w:p w14:paraId="58410208" w14:textId="77777777" w:rsidR="00D14D4D" w:rsidRPr="00063565" w:rsidRDefault="00D14D4D" w:rsidP="00B27A92">
            <w:pPr>
              <w:jc w:val="left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50F7C7F2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91" w:type="dxa"/>
            <w:noWrap/>
            <w:hideMark/>
          </w:tcPr>
          <w:p w14:paraId="4CBE5CFD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3 (0.2)</w:t>
            </w:r>
          </w:p>
        </w:tc>
        <w:tc>
          <w:tcPr>
            <w:tcW w:w="1191" w:type="dxa"/>
            <w:noWrap/>
            <w:hideMark/>
          </w:tcPr>
          <w:p w14:paraId="3E023A17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45 (15.8)</w:t>
            </w:r>
          </w:p>
        </w:tc>
        <w:tc>
          <w:tcPr>
            <w:tcW w:w="1191" w:type="dxa"/>
            <w:noWrap/>
            <w:hideMark/>
          </w:tcPr>
          <w:p w14:paraId="767B5892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4 (2.0)</w:t>
            </w:r>
          </w:p>
        </w:tc>
        <w:tc>
          <w:tcPr>
            <w:tcW w:w="1191" w:type="dxa"/>
            <w:noWrap/>
            <w:hideMark/>
          </w:tcPr>
          <w:p w14:paraId="7501DF88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52 (1.3)</w:t>
            </w:r>
          </w:p>
        </w:tc>
        <w:tc>
          <w:tcPr>
            <w:tcW w:w="851" w:type="dxa"/>
            <w:noWrap/>
            <w:hideMark/>
          </w:tcPr>
          <w:p w14:paraId="63E96668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4D4D" w:rsidRPr="00063565" w14:paraId="61703155" w14:textId="77777777" w:rsidTr="00753291">
        <w:trPr>
          <w:trHeight w:val="330"/>
        </w:trPr>
        <w:tc>
          <w:tcPr>
            <w:tcW w:w="1772" w:type="dxa"/>
            <w:noWrap/>
            <w:hideMark/>
          </w:tcPr>
          <w:p w14:paraId="0A5C849C" w14:textId="77777777" w:rsidR="00D14D4D" w:rsidRPr="00063565" w:rsidRDefault="00D14D4D" w:rsidP="00B27A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noWrap/>
            <w:hideMark/>
          </w:tcPr>
          <w:p w14:paraId="1A580168" w14:textId="77777777" w:rsidR="00D14D4D" w:rsidRPr="00063565" w:rsidRDefault="00D14D4D" w:rsidP="00B27A92">
            <w:pPr>
              <w:jc w:val="left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3D3AB71E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91" w:type="dxa"/>
            <w:noWrap/>
            <w:hideMark/>
          </w:tcPr>
          <w:p w14:paraId="108FC68E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5 (0.4)</w:t>
            </w:r>
          </w:p>
        </w:tc>
        <w:tc>
          <w:tcPr>
            <w:tcW w:w="1191" w:type="dxa"/>
            <w:noWrap/>
            <w:hideMark/>
          </w:tcPr>
          <w:p w14:paraId="76C0E217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65 (22.8)</w:t>
            </w:r>
          </w:p>
        </w:tc>
        <w:tc>
          <w:tcPr>
            <w:tcW w:w="1191" w:type="dxa"/>
            <w:noWrap/>
            <w:hideMark/>
          </w:tcPr>
          <w:p w14:paraId="60AE8883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96 (98.0)</w:t>
            </w:r>
          </w:p>
        </w:tc>
        <w:tc>
          <w:tcPr>
            <w:tcW w:w="1191" w:type="dxa"/>
            <w:noWrap/>
            <w:hideMark/>
          </w:tcPr>
          <w:p w14:paraId="22B7E2AF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266 (6.4)</w:t>
            </w:r>
          </w:p>
        </w:tc>
        <w:tc>
          <w:tcPr>
            <w:tcW w:w="851" w:type="dxa"/>
            <w:noWrap/>
            <w:hideMark/>
          </w:tcPr>
          <w:p w14:paraId="038005EE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4D4D" w:rsidRPr="00063565" w14:paraId="0825EF7C" w14:textId="77777777" w:rsidTr="00753291">
        <w:trPr>
          <w:trHeight w:val="330"/>
        </w:trPr>
        <w:tc>
          <w:tcPr>
            <w:tcW w:w="1772" w:type="dxa"/>
            <w:noWrap/>
            <w:hideMark/>
          </w:tcPr>
          <w:p w14:paraId="28217AB9" w14:textId="77777777" w:rsidR="00D14D4D" w:rsidRPr="00063565" w:rsidRDefault="00D14D4D" w:rsidP="00B27A92">
            <w:pPr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Tubular atrophy</w:t>
            </w:r>
          </w:p>
        </w:tc>
        <w:tc>
          <w:tcPr>
            <w:tcW w:w="397" w:type="dxa"/>
            <w:noWrap/>
            <w:hideMark/>
          </w:tcPr>
          <w:p w14:paraId="276DD3D0" w14:textId="77777777" w:rsidR="00D14D4D" w:rsidRPr="00063565" w:rsidRDefault="00D14D4D" w:rsidP="00B27A92">
            <w:pPr>
              <w:jc w:val="left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3B63ACC7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2453 (99.5)</w:t>
            </w:r>
          </w:p>
        </w:tc>
        <w:tc>
          <w:tcPr>
            <w:tcW w:w="1191" w:type="dxa"/>
            <w:noWrap/>
            <w:hideMark/>
          </w:tcPr>
          <w:p w14:paraId="79E81C71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643 (53.5)</w:t>
            </w:r>
          </w:p>
        </w:tc>
        <w:tc>
          <w:tcPr>
            <w:tcW w:w="1191" w:type="dxa"/>
            <w:noWrap/>
            <w:hideMark/>
          </w:tcPr>
          <w:p w14:paraId="58980632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4 (4.9)</w:t>
            </w:r>
          </w:p>
        </w:tc>
        <w:tc>
          <w:tcPr>
            <w:tcW w:w="1191" w:type="dxa"/>
            <w:noWrap/>
            <w:hideMark/>
          </w:tcPr>
          <w:p w14:paraId="5B32A2C6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91" w:type="dxa"/>
            <w:noWrap/>
            <w:hideMark/>
          </w:tcPr>
          <w:p w14:paraId="409B7460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3110 (74.9)</w:t>
            </w:r>
          </w:p>
        </w:tc>
        <w:tc>
          <w:tcPr>
            <w:tcW w:w="851" w:type="dxa"/>
            <w:noWrap/>
            <w:hideMark/>
          </w:tcPr>
          <w:p w14:paraId="26CC56AD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&lt; 0.001</w:t>
            </w:r>
          </w:p>
        </w:tc>
      </w:tr>
      <w:tr w:rsidR="00D14D4D" w:rsidRPr="00063565" w14:paraId="7F0EF3F0" w14:textId="77777777" w:rsidTr="00753291">
        <w:trPr>
          <w:trHeight w:val="330"/>
        </w:trPr>
        <w:tc>
          <w:tcPr>
            <w:tcW w:w="1772" w:type="dxa"/>
            <w:noWrap/>
            <w:hideMark/>
          </w:tcPr>
          <w:p w14:paraId="32612A36" w14:textId="77777777" w:rsidR="00D14D4D" w:rsidRPr="00063565" w:rsidRDefault="00D14D4D" w:rsidP="00B27A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noWrap/>
            <w:hideMark/>
          </w:tcPr>
          <w:p w14:paraId="549D1C01" w14:textId="77777777" w:rsidR="00D14D4D" w:rsidRPr="00063565" w:rsidRDefault="00D14D4D" w:rsidP="00B27A92">
            <w:pPr>
              <w:jc w:val="left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2A4829A8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2 (0.5)</w:t>
            </w:r>
          </w:p>
        </w:tc>
        <w:tc>
          <w:tcPr>
            <w:tcW w:w="1191" w:type="dxa"/>
            <w:noWrap/>
            <w:hideMark/>
          </w:tcPr>
          <w:p w14:paraId="2D72DCF6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548 (45.6)</w:t>
            </w:r>
          </w:p>
        </w:tc>
        <w:tc>
          <w:tcPr>
            <w:tcW w:w="1191" w:type="dxa"/>
            <w:noWrap/>
            <w:hideMark/>
          </w:tcPr>
          <w:p w14:paraId="2A93956C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46 (51.2)</w:t>
            </w:r>
          </w:p>
        </w:tc>
        <w:tc>
          <w:tcPr>
            <w:tcW w:w="1191" w:type="dxa"/>
            <w:noWrap/>
            <w:hideMark/>
          </w:tcPr>
          <w:p w14:paraId="7AD811B8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91" w:type="dxa"/>
            <w:noWrap/>
            <w:hideMark/>
          </w:tcPr>
          <w:p w14:paraId="4E2CB69B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705 (17.0)</w:t>
            </w:r>
          </w:p>
        </w:tc>
        <w:tc>
          <w:tcPr>
            <w:tcW w:w="851" w:type="dxa"/>
            <w:noWrap/>
            <w:hideMark/>
          </w:tcPr>
          <w:p w14:paraId="24662E67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4D4D" w:rsidRPr="00063565" w14:paraId="5AD4F931" w14:textId="77777777" w:rsidTr="00753291">
        <w:trPr>
          <w:trHeight w:val="330"/>
        </w:trPr>
        <w:tc>
          <w:tcPr>
            <w:tcW w:w="1772" w:type="dxa"/>
            <w:noWrap/>
            <w:hideMark/>
          </w:tcPr>
          <w:p w14:paraId="7BB14C2C" w14:textId="77777777" w:rsidR="00D14D4D" w:rsidRPr="00063565" w:rsidRDefault="00D14D4D" w:rsidP="00B27A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noWrap/>
            <w:hideMark/>
          </w:tcPr>
          <w:p w14:paraId="5BC43C47" w14:textId="77777777" w:rsidR="00D14D4D" w:rsidRPr="00063565" w:rsidRDefault="00D14D4D" w:rsidP="00B27A92">
            <w:pPr>
              <w:jc w:val="left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12495938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91" w:type="dxa"/>
            <w:noWrap/>
            <w:hideMark/>
          </w:tcPr>
          <w:p w14:paraId="22F082A0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3 (0.2)</w:t>
            </w:r>
          </w:p>
        </w:tc>
        <w:tc>
          <w:tcPr>
            <w:tcW w:w="1191" w:type="dxa"/>
            <w:noWrap/>
            <w:hideMark/>
          </w:tcPr>
          <w:p w14:paraId="7FD00053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48 (16.8)</w:t>
            </w:r>
          </w:p>
        </w:tc>
        <w:tc>
          <w:tcPr>
            <w:tcW w:w="1191" w:type="dxa"/>
            <w:noWrap/>
            <w:hideMark/>
          </w:tcPr>
          <w:p w14:paraId="69A965F0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4 (2.0)</w:t>
            </w:r>
          </w:p>
        </w:tc>
        <w:tc>
          <w:tcPr>
            <w:tcW w:w="1191" w:type="dxa"/>
            <w:noWrap/>
            <w:hideMark/>
          </w:tcPr>
          <w:p w14:paraId="22B896B5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55 (1.3)</w:t>
            </w:r>
          </w:p>
        </w:tc>
        <w:tc>
          <w:tcPr>
            <w:tcW w:w="851" w:type="dxa"/>
            <w:noWrap/>
            <w:hideMark/>
          </w:tcPr>
          <w:p w14:paraId="1E7A7486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4D4D" w:rsidRPr="00063565" w14:paraId="7F6A5EED" w14:textId="77777777" w:rsidTr="00753291">
        <w:trPr>
          <w:trHeight w:val="330"/>
        </w:trPr>
        <w:tc>
          <w:tcPr>
            <w:tcW w:w="1772" w:type="dxa"/>
            <w:noWrap/>
            <w:hideMark/>
          </w:tcPr>
          <w:p w14:paraId="3768B5B4" w14:textId="77777777" w:rsidR="00D14D4D" w:rsidRPr="00063565" w:rsidRDefault="00D14D4D" w:rsidP="00B27A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noWrap/>
            <w:hideMark/>
          </w:tcPr>
          <w:p w14:paraId="470F7941" w14:textId="77777777" w:rsidR="00D14D4D" w:rsidRPr="00063565" w:rsidRDefault="00D14D4D" w:rsidP="00B27A92">
            <w:pPr>
              <w:jc w:val="left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37AB9BAA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91" w:type="dxa"/>
            <w:noWrap/>
            <w:hideMark/>
          </w:tcPr>
          <w:p w14:paraId="4D7F958F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7 (0.6)</w:t>
            </w:r>
          </w:p>
        </w:tc>
        <w:tc>
          <w:tcPr>
            <w:tcW w:w="1191" w:type="dxa"/>
            <w:noWrap/>
            <w:hideMark/>
          </w:tcPr>
          <w:p w14:paraId="32996FC2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77 (27.0)</w:t>
            </w:r>
          </w:p>
        </w:tc>
        <w:tc>
          <w:tcPr>
            <w:tcW w:w="1191" w:type="dxa"/>
            <w:noWrap/>
            <w:hideMark/>
          </w:tcPr>
          <w:p w14:paraId="43613307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96 (98.0)</w:t>
            </w:r>
          </w:p>
        </w:tc>
        <w:tc>
          <w:tcPr>
            <w:tcW w:w="1191" w:type="dxa"/>
            <w:noWrap/>
            <w:hideMark/>
          </w:tcPr>
          <w:p w14:paraId="02EF6D50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280 (6.7)</w:t>
            </w:r>
          </w:p>
        </w:tc>
        <w:tc>
          <w:tcPr>
            <w:tcW w:w="851" w:type="dxa"/>
            <w:noWrap/>
            <w:hideMark/>
          </w:tcPr>
          <w:p w14:paraId="36413A67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4D4D" w:rsidRPr="00063565" w14:paraId="4530E4B8" w14:textId="77777777" w:rsidTr="00B26146">
        <w:trPr>
          <w:trHeight w:val="330"/>
        </w:trPr>
        <w:tc>
          <w:tcPr>
            <w:tcW w:w="1772" w:type="dxa"/>
            <w:noWrap/>
            <w:hideMark/>
          </w:tcPr>
          <w:p w14:paraId="2EC8B551" w14:textId="77777777" w:rsidR="00D14D4D" w:rsidRPr="00063565" w:rsidRDefault="00D14D4D" w:rsidP="00B27A92">
            <w:pPr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Arteriosclerosis</w:t>
            </w:r>
          </w:p>
        </w:tc>
        <w:tc>
          <w:tcPr>
            <w:tcW w:w="397" w:type="dxa"/>
            <w:noWrap/>
            <w:hideMark/>
          </w:tcPr>
          <w:p w14:paraId="64E0AAC8" w14:textId="77777777" w:rsidR="00D14D4D" w:rsidRPr="00063565" w:rsidRDefault="00D14D4D" w:rsidP="00B27A92">
            <w:pPr>
              <w:jc w:val="left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1A04AA01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2384 (96.7)</w:t>
            </w:r>
          </w:p>
        </w:tc>
        <w:tc>
          <w:tcPr>
            <w:tcW w:w="1191" w:type="dxa"/>
            <w:noWrap/>
            <w:hideMark/>
          </w:tcPr>
          <w:p w14:paraId="3FFA98B1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946 (78.8)</w:t>
            </w:r>
          </w:p>
        </w:tc>
        <w:tc>
          <w:tcPr>
            <w:tcW w:w="1191" w:type="dxa"/>
            <w:noWrap/>
            <w:hideMark/>
          </w:tcPr>
          <w:p w14:paraId="0BC09E36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74 (61.1)</w:t>
            </w:r>
          </w:p>
        </w:tc>
        <w:tc>
          <w:tcPr>
            <w:tcW w:w="1191" w:type="dxa"/>
            <w:noWrap/>
            <w:hideMark/>
          </w:tcPr>
          <w:p w14:paraId="77824446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31 (65.5)</w:t>
            </w:r>
          </w:p>
        </w:tc>
        <w:tc>
          <w:tcPr>
            <w:tcW w:w="1191" w:type="dxa"/>
            <w:noWrap/>
            <w:hideMark/>
          </w:tcPr>
          <w:p w14:paraId="5B821648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3635 (87.6)</w:t>
            </w:r>
          </w:p>
        </w:tc>
        <w:tc>
          <w:tcPr>
            <w:tcW w:w="851" w:type="dxa"/>
            <w:noWrap/>
            <w:hideMark/>
          </w:tcPr>
          <w:p w14:paraId="289DB4E1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&lt; 0.001</w:t>
            </w:r>
          </w:p>
        </w:tc>
      </w:tr>
      <w:tr w:rsidR="00D14D4D" w:rsidRPr="00063565" w14:paraId="2DA4EDD3" w14:textId="77777777" w:rsidTr="00B26146">
        <w:trPr>
          <w:trHeight w:val="330"/>
        </w:trPr>
        <w:tc>
          <w:tcPr>
            <w:tcW w:w="1772" w:type="dxa"/>
            <w:tcBorders>
              <w:bottom w:val="single" w:sz="8" w:space="0" w:color="auto"/>
            </w:tcBorders>
            <w:noWrap/>
            <w:hideMark/>
          </w:tcPr>
          <w:p w14:paraId="7FC33D88" w14:textId="77777777" w:rsidR="00D14D4D" w:rsidRPr="00063565" w:rsidRDefault="00D14D4D" w:rsidP="00B27A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noWrap/>
            <w:hideMark/>
          </w:tcPr>
          <w:p w14:paraId="001C90AF" w14:textId="77777777" w:rsidR="00D14D4D" w:rsidRPr="00063565" w:rsidRDefault="00D14D4D" w:rsidP="00B27A92">
            <w:pPr>
              <w:jc w:val="left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noWrap/>
            <w:hideMark/>
          </w:tcPr>
          <w:p w14:paraId="62E729DE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81 (3.3)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noWrap/>
            <w:hideMark/>
          </w:tcPr>
          <w:p w14:paraId="593E0E81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255 (21.2)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noWrap/>
            <w:hideMark/>
          </w:tcPr>
          <w:p w14:paraId="3CBF3F75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111 (38.9)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noWrap/>
            <w:hideMark/>
          </w:tcPr>
          <w:p w14:paraId="0FF2481E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69 (34.5)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noWrap/>
            <w:hideMark/>
          </w:tcPr>
          <w:p w14:paraId="5CC56DDB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  <w:r w:rsidRPr="00063565">
              <w:rPr>
                <w:rFonts w:ascii="Times New Roman" w:hAnsi="Times New Roman" w:cs="Times New Roman"/>
              </w:rPr>
              <w:t>516 (12.4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  <w:hideMark/>
          </w:tcPr>
          <w:p w14:paraId="1D1444ED" w14:textId="77777777" w:rsidR="00D14D4D" w:rsidRPr="00063565" w:rsidRDefault="00D14D4D" w:rsidP="00B27A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162A856" w14:textId="72FD0D41" w:rsidR="007E462B" w:rsidRPr="00063565" w:rsidRDefault="007E462B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F26D86" w14:textId="75B989CD" w:rsidR="00A143DD" w:rsidRPr="00063565" w:rsidRDefault="00A143DD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5BBB46" w14:textId="77777777" w:rsidR="00A143DD" w:rsidRPr="00063565" w:rsidRDefault="00A143DD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C2B979" w14:textId="524D4233" w:rsidR="00A143DD" w:rsidRPr="00063565" w:rsidRDefault="00A143DD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F18912" w14:textId="652482FB" w:rsidR="00A143DD" w:rsidRPr="00063565" w:rsidRDefault="00A143DD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BE633D" w14:textId="71D51F67" w:rsidR="00A143DD" w:rsidRPr="00063565" w:rsidRDefault="00A143DD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22A1C4" w14:textId="0DEE46DE" w:rsidR="00A143DD" w:rsidRPr="00063565" w:rsidRDefault="00A143DD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2171E4" w14:textId="77777777" w:rsidR="00A143DD" w:rsidRPr="00063565" w:rsidRDefault="00A143DD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C8B747" w14:textId="69E86612" w:rsidR="00282021" w:rsidRPr="00063565" w:rsidRDefault="00282021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04320460"/>
    </w:p>
    <w:bookmarkEnd w:id="2"/>
    <w:p w14:paraId="58284568" w14:textId="173745C0" w:rsidR="00282021" w:rsidRPr="00063565" w:rsidRDefault="00282021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7468BA" w14:textId="1696A726" w:rsidR="00282021" w:rsidRPr="00063565" w:rsidRDefault="00282021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04320495"/>
    </w:p>
    <w:bookmarkEnd w:id="3"/>
    <w:p w14:paraId="2D156AED" w14:textId="77777777" w:rsidR="00323CD3" w:rsidRPr="00063565" w:rsidRDefault="00323CD3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FC415B" w14:textId="012EA287" w:rsidR="00282021" w:rsidRPr="00063565" w:rsidRDefault="00282021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D9BCF8" w14:textId="23333290" w:rsidR="00A408D0" w:rsidRPr="00063565" w:rsidRDefault="00A408D0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278830" w14:textId="77777777" w:rsidR="00A408D0" w:rsidRPr="00063565" w:rsidRDefault="00A408D0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8D5D61" w14:textId="7F44204F" w:rsidR="00A408D0" w:rsidRPr="00063565" w:rsidRDefault="00A408D0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4B254D" w14:textId="77777777" w:rsidR="00A408D0" w:rsidRPr="00063565" w:rsidRDefault="00A408D0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B190D" w14:textId="5AE1126F" w:rsidR="0075193F" w:rsidRPr="00063565" w:rsidRDefault="00EA1F2F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97303967"/>
      <w:r w:rsidRPr="0006356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3859ED" w:rsidRPr="0006356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E42CE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859ED" w:rsidRPr="0006356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E42CE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. Relationship between </w:t>
      </w:r>
      <w:r w:rsidR="00A119C0" w:rsidRPr="00063565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2E42CE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lomerulosclerosis and </w:t>
      </w:r>
      <w:r w:rsidR="00A119C0" w:rsidRPr="00063565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2E42CE" w:rsidRPr="00063565">
        <w:rPr>
          <w:rFonts w:ascii="Times New Roman" w:hAnsi="Times New Roman" w:cs="Times New Roman"/>
          <w:b/>
          <w:bCs/>
          <w:sz w:val="24"/>
          <w:szCs w:val="24"/>
        </w:rPr>
        <w:t>nterstitial fibrosis/tubular atrophy in</w:t>
      </w:r>
      <w:r w:rsidR="008D605B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="002E42CE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119C0" w:rsidRPr="0006356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2E42CE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hronicity </w:t>
      </w:r>
      <w:r w:rsidR="00A119C0" w:rsidRPr="00063565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2E42CE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rading </w:t>
      </w:r>
      <w:r w:rsidR="00A119C0" w:rsidRPr="0006356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E42CE" w:rsidRPr="00063565">
        <w:rPr>
          <w:rFonts w:ascii="Times New Roman" w:hAnsi="Times New Roman" w:cs="Times New Roman"/>
          <w:b/>
          <w:bCs/>
          <w:sz w:val="24"/>
          <w:szCs w:val="24"/>
        </w:rPr>
        <w:t>ystem</w:t>
      </w:r>
    </w:p>
    <w:bookmarkEnd w:id="4"/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8"/>
        <w:gridCol w:w="1418"/>
        <w:gridCol w:w="1418"/>
        <w:gridCol w:w="1418"/>
        <w:gridCol w:w="1418"/>
        <w:gridCol w:w="1418"/>
      </w:tblGrid>
      <w:tr w:rsidR="002E42CE" w:rsidRPr="00063565" w14:paraId="21195ADF" w14:textId="77777777" w:rsidTr="00CB6F4B">
        <w:trPr>
          <w:trHeight w:val="54"/>
        </w:trPr>
        <w:tc>
          <w:tcPr>
            <w:tcW w:w="1588" w:type="dxa"/>
            <w:noWrap/>
            <w:vAlign w:val="center"/>
            <w:hideMark/>
          </w:tcPr>
          <w:p w14:paraId="592F9646" w14:textId="2E4B3239" w:rsidR="002E42CE" w:rsidRPr="00063565" w:rsidRDefault="002E42CE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1A4D233" w14:textId="15D28927" w:rsidR="002E42CE" w:rsidRPr="00063565" w:rsidRDefault="002E42CE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2" w:type="dxa"/>
            <w:gridSpan w:val="4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0D12B0E8" w14:textId="15731E56" w:rsidR="002E42CE" w:rsidRPr="00063565" w:rsidRDefault="002E42CE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chronicity score</w:t>
            </w:r>
            <w:r w:rsidRPr="00063565">
              <w:rPr>
                <w:rFonts w:ascii="Times New Roman" w:hAnsi="Times New Roman" w:cs="Times New Roman"/>
                <w:sz w:val="22"/>
              </w:rPr>
              <w:br/>
              <w:t>No. of patients (%)</w:t>
            </w:r>
          </w:p>
        </w:tc>
      </w:tr>
      <w:tr w:rsidR="002E42CE" w:rsidRPr="00063565" w14:paraId="6C881F49" w14:textId="77777777" w:rsidTr="00CB6F4B">
        <w:trPr>
          <w:trHeight w:val="59"/>
        </w:trPr>
        <w:tc>
          <w:tcPr>
            <w:tcW w:w="1588" w:type="dxa"/>
            <w:tcBorders>
              <w:bottom w:val="nil"/>
            </w:tcBorders>
            <w:noWrap/>
            <w:vAlign w:val="center"/>
            <w:hideMark/>
          </w:tcPr>
          <w:p w14:paraId="64BFE564" w14:textId="02D8706E" w:rsidR="002E42CE" w:rsidRPr="00063565" w:rsidRDefault="002E42CE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noWrap/>
            <w:vAlign w:val="center"/>
            <w:hideMark/>
          </w:tcPr>
          <w:p w14:paraId="30D01900" w14:textId="445DEB5A" w:rsidR="002E42CE" w:rsidRPr="00063565" w:rsidRDefault="002E42CE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2" w:type="dxa"/>
            <w:gridSpan w:val="4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5974AFC6" w14:textId="4C9A10C4" w:rsidR="002E42CE" w:rsidRPr="00063565" w:rsidRDefault="002E42CE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b/>
                <w:bCs/>
                <w:sz w:val="22"/>
              </w:rPr>
              <w:t>Glomerulosclerosis (chronicity score)</w:t>
            </w:r>
          </w:p>
        </w:tc>
      </w:tr>
      <w:tr w:rsidR="008423EC" w:rsidRPr="00063565" w14:paraId="7AF907C7" w14:textId="77777777" w:rsidTr="00CB6F4B">
        <w:trPr>
          <w:trHeight w:val="74"/>
        </w:trPr>
        <w:tc>
          <w:tcPr>
            <w:tcW w:w="158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2523FD" w14:textId="77777777" w:rsidR="002E42CE" w:rsidRPr="00063565" w:rsidRDefault="002E42CE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E26D1C" w14:textId="77777777" w:rsidR="002E42CE" w:rsidRPr="00063565" w:rsidRDefault="002E42CE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80C0F6" w14:textId="77777777" w:rsidR="002E42CE" w:rsidRPr="00063565" w:rsidRDefault="002E42CE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&lt;10% (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776587" w14:textId="77777777" w:rsidR="002E42CE" w:rsidRPr="00063565" w:rsidRDefault="002E42CE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10-25% (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7E9C72" w14:textId="77777777" w:rsidR="002E42CE" w:rsidRPr="00063565" w:rsidRDefault="002E42CE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26%-50% (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44A84B" w14:textId="77777777" w:rsidR="002E42CE" w:rsidRPr="00063565" w:rsidRDefault="002E42CE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&gt;50% (3)</w:t>
            </w:r>
          </w:p>
        </w:tc>
      </w:tr>
      <w:tr w:rsidR="008423EC" w:rsidRPr="00063565" w14:paraId="045DCCBD" w14:textId="77777777" w:rsidTr="00CB6F4B">
        <w:trPr>
          <w:trHeight w:val="76"/>
        </w:trPr>
        <w:tc>
          <w:tcPr>
            <w:tcW w:w="158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EAC68E3" w14:textId="025147B3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63565">
              <w:rPr>
                <w:rFonts w:ascii="Times New Roman" w:hAnsi="Times New Roman" w:cs="Times New Roman"/>
                <w:b/>
                <w:bCs/>
                <w:sz w:val="22"/>
              </w:rPr>
              <w:t>Interstit</w:t>
            </w:r>
            <w:r w:rsidR="005549F5" w:rsidRPr="00063565">
              <w:rPr>
                <w:rFonts w:ascii="Times New Roman" w:hAnsi="Times New Roman" w:cs="Times New Roman"/>
                <w:b/>
                <w:bCs/>
                <w:sz w:val="22"/>
              </w:rPr>
              <w:t>i</w:t>
            </w:r>
            <w:r w:rsidRPr="00063565">
              <w:rPr>
                <w:rFonts w:ascii="Times New Roman" w:hAnsi="Times New Roman" w:cs="Times New Roman"/>
                <w:b/>
                <w:bCs/>
                <w:sz w:val="22"/>
              </w:rPr>
              <w:t xml:space="preserve">al </w:t>
            </w:r>
            <w:r w:rsidRPr="00063565">
              <w:rPr>
                <w:rFonts w:ascii="Times New Roman" w:hAnsi="Times New Roman" w:cs="Times New Roman"/>
                <w:b/>
                <w:bCs/>
                <w:sz w:val="22"/>
              </w:rPr>
              <w:br/>
              <w:t>fibrosis</w:t>
            </w:r>
            <w:r w:rsidRPr="00063565">
              <w:rPr>
                <w:rFonts w:ascii="Times New Roman" w:hAnsi="Times New Roman" w:cs="Times New Roman"/>
                <w:b/>
                <w:bCs/>
                <w:sz w:val="22"/>
              </w:rPr>
              <w:br/>
              <w:t>(chronicity score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7408F39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&lt;10% (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C377D8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D94FF2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DCAC6A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CF4383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8423EC" w:rsidRPr="00063565" w14:paraId="35EB0C46" w14:textId="77777777" w:rsidTr="00CB6F4B">
        <w:trPr>
          <w:trHeight w:val="118"/>
        </w:trPr>
        <w:tc>
          <w:tcPr>
            <w:tcW w:w="1588" w:type="dxa"/>
            <w:vMerge/>
            <w:vAlign w:val="center"/>
            <w:hideMark/>
          </w:tcPr>
          <w:p w14:paraId="1D842177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1048B8C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66A7856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611 (95.7)</w:t>
            </w:r>
          </w:p>
        </w:tc>
        <w:tc>
          <w:tcPr>
            <w:tcW w:w="1418" w:type="dxa"/>
            <w:noWrap/>
            <w:vAlign w:val="center"/>
            <w:hideMark/>
          </w:tcPr>
          <w:p w14:paraId="4D976C75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002 (78.5)</w:t>
            </w:r>
          </w:p>
        </w:tc>
        <w:tc>
          <w:tcPr>
            <w:tcW w:w="1418" w:type="dxa"/>
            <w:noWrap/>
            <w:vAlign w:val="center"/>
            <w:hideMark/>
          </w:tcPr>
          <w:p w14:paraId="4528AFF3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443 (51.2)</w:t>
            </w:r>
          </w:p>
        </w:tc>
        <w:tc>
          <w:tcPr>
            <w:tcW w:w="1418" w:type="dxa"/>
            <w:noWrap/>
            <w:vAlign w:val="center"/>
            <w:hideMark/>
          </w:tcPr>
          <w:p w14:paraId="44F2E940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05 (34.2)</w:t>
            </w:r>
          </w:p>
        </w:tc>
      </w:tr>
      <w:tr w:rsidR="008423EC" w:rsidRPr="00063565" w14:paraId="2384995E" w14:textId="77777777" w:rsidTr="00CB6F4B">
        <w:trPr>
          <w:trHeight w:val="177"/>
        </w:trPr>
        <w:tc>
          <w:tcPr>
            <w:tcW w:w="1588" w:type="dxa"/>
            <w:vMerge/>
            <w:vAlign w:val="center"/>
            <w:hideMark/>
          </w:tcPr>
          <w:p w14:paraId="1542B2F9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AD8B042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10-25% (1)</w:t>
            </w:r>
          </w:p>
        </w:tc>
        <w:tc>
          <w:tcPr>
            <w:tcW w:w="1418" w:type="dxa"/>
            <w:noWrap/>
            <w:vAlign w:val="center"/>
            <w:hideMark/>
          </w:tcPr>
          <w:p w14:paraId="25EE977D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4D366323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3A860F8E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14:paraId="440F8C42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8423EC" w:rsidRPr="00063565" w14:paraId="4E6A3D03" w14:textId="77777777" w:rsidTr="00CB6F4B">
        <w:trPr>
          <w:trHeight w:val="82"/>
        </w:trPr>
        <w:tc>
          <w:tcPr>
            <w:tcW w:w="1588" w:type="dxa"/>
            <w:vMerge/>
            <w:vAlign w:val="center"/>
            <w:hideMark/>
          </w:tcPr>
          <w:p w14:paraId="30FC7960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0C923A0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F68A378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53 (3.1)</w:t>
            </w:r>
          </w:p>
        </w:tc>
        <w:tc>
          <w:tcPr>
            <w:tcW w:w="1418" w:type="dxa"/>
            <w:noWrap/>
            <w:vAlign w:val="center"/>
            <w:hideMark/>
          </w:tcPr>
          <w:p w14:paraId="0C53ED1E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29 (17.9)</w:t>
            </w:r>
          </w:p>
        </w:tc>
        <w:tc>
          <w:tcPr>
            <w:tcW w:w="1418" w:type="dxa"/>
            <w:noWrap/>
            <w:vAlign w:val="center"/>
            <w:hideMark/>
          </w:tcPr>
          <w:p w14:paraId="0ABC460F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96 (34.2)</w:t>
            </w:r>
          </w:p>
        </w:tc>
        <w:tc>
          <w:tcPr>
            <w:tcW w:w="1418" w:type="dxa"/>
            <w:noWrap/>
            <w:vAlign w:val="center"/>
            <w:hideMark/>
          </w:tcPr>
          <w:p w14:paraId="73D85CBA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94 (29.0)</w:t>
            </w:r>
          </w:p>
        </w:tc>
      </w:tr>
      <w:tr w:rsidR="008423EC" w:rsidRPr="00063565" w14:paraId="53B6A733" w14:textId="77777777" w:rsidTr="00CB6F4B">
        <w:trPr>
          <w:trHeight w:val="74"/>
        </w:trPr>
        <w:tc>
          <w:tcPr>
            <w:tcW w:w="1588" w:type="dxa"/>
            <w:vMerge/>
            <w:vAlign w:val="center"/>
            <w:hideMark/>
          </w:tcPr>
          <w:p w14:paraId="5CB3763A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BCB7C9D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26%-50% (2)</w:t>
            </w:r>
          </w:p>
        </w:tc>
        <w:tc>
          <w:tcPr>
            <w:tcW w:w="1418" w:type="dxa"/>
            <w:noWrap/>
            <w:vAlign w:val="center"/>
            <w:hideMark/>
          </w:tcPr>
          <w:p w14:paraId="7878824D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422BBA23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14:paraId="2290956D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1FC13FBB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8423EC" w:rsidRPr="00063565" w14:paraId="5080ADF2" w14:textId="77777777" w:rsidTr="00CB6F4B">
        <w:trPr>
          <w:trHeight w:val="74"/>
        </w:trPr>
        <w:tc>
          <w:tcPr>
            <w:tcW w:w="1588" w:type="dxa"/>
            <w:vMerge/>
            <w:vAlign w:val="center"/>
            <w:hideMark/>
          </w:tcPr>
          <w:p w14:paraId="21392732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8A17093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4686ED9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 (0.1)</w:t>
            </w:r>
          </w:p>
        </w:tc>
        <w:tc>
          <w:tcPr>
            <w:tcW w:w="1418" w:type="dxa"/>
            <w:noWrap/>
            <w:vAlign w:val="center"/>
            <w:hideMark/>
          </w:tcPr>
          <w:p w14:paraId="4571648E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8 (0.6)</w:t>
            </w:r>
          </w:p>
        </w:tc>
        <w:tc>
          <w:tcPr>
            <w:tcW w:w="1418" w:type="dxa"/>
            <w:noWrap/>
            <w:vAlign w:val="center"/>
            <w:hideMark/>
          </w:tcPr>
          <w:p w14:paraId="2A2B80BE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6 (3.0)</w:t>
            </w:r>
          </w:p>
        </w:tc>
        <w:tc>
          <w:tcPr>
            <w:tcW w:w="1418" w:type="dxa"/>
            <w:noWrap/>
            <w:vAlign w:val="center"/>
            <w:hideMark/>
          </w:tcPr>
          <w:p w14:paraId="61F6B4BD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7 (5.2)</w:t>
            </w:r>
          </w:p>
        </w:tc>
      </w:tr>
      <w:tr w:rsidR="008423EC" w:rsidRPr="00063565" w14:paraId="2CD825B9" w14:textId="77777777" w:rsidTr="00CB6F4B">
        <w:trPr>
          <w:trHeight w:val="74"/>
        </w:trPr>
        <w:tc>
          <w:tcPr>
            <w:tcW w:w="1588" w:type="dxa"/>
            <w:vMerge/>
            <w:vAlign w:val="center"/>
            <w:hideMark/>
          </w:tcPr>
          <w:p w14:paraId="739DFD58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F0D1068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&gt;50% (3)</w:t>
            </w:r>
          </w:p>
        </w:tc>
        <w:tc>
          <w:tcPr>
            <w:tcW w:w="1418" w:type="dxa"/>
            <w:noWrap/>
            <w:vAlign w:val="center"/>
            <w:hideMark/>
          </w:tcPr>
          <w:p w14:paraId="033B2DF1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14:paraId="105E26F5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07094586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14:paraId="09BCD8DC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8423EC" w:rsidRPr="00063565" w14:paraId="370A532C" w14:textId="77777777" w:rsidTr="00CB6F4B">
        <w:trPr>
          <w:trHeight w:val="74"/>
        </w:trPr>
        <w:tc>
          <w:tcPr>
            <w:tcW w:w="15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2BEDB7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F4B7892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5D52E0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9 (1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415369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8 (3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29BCAF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01 (11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3861BD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08 (33.3)</w:t>
            </w:r>
          </w:p>
        </w:tc>
      </w:tr>
      <w:tr w:rsidR="008423EC" w:rsidRPr="00063565" w14:paraId="741A09D1" w14:textId="77777777" w:rsidTr="00CB6F4B">
        <w:trPr>
          <w:trHeight w:val="64"/>
        </w:trPr>
        <w:tc>
          <w:tcPr>
            <w:tcW w:w="1588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258BB7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63565">
              <w:rPr>
                <w:rFonts w:ascii="Times New Roman" w:hAnsi="Times New Roman" w:cs="Times New Roman"/>
                <w:b/>
                <w:bCs/>
                <w:sz w:val="22"/>
              </w:rPr>
              <w:t>Tubular atrophy</w:t>
            </w:r>
            <w:r w:rsidRPr="00063565">
              <w:rPr>
                <w:rFonts w:ascii="Times New Roman" w:hAnsi="Times New Roman" w:cs="Times New Roman"/>
                <w:b/>
                <w:bCs/>
                <w:sz w:val="22"/>
              </w:rPr>
              <w:br/>
              <w:t>(chronicity score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6D9EF6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&lt;10% (0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77EEAD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0C3C3C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6FBE62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AE7A7B9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8423EC" w:rsidRPr="00063565" w14:paraId="55F56BE5" w14:textId="77777777" w:rsidTr="00CB6F4B">
        <w:trPr>
          <w:trHeight w:val="74"/>
        </w:trPr>
        <w:tc>
          <w:tcPr>
            <w:tcW w:w="15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5F79E2C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77BD295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4A5460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601 (95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93D432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987 (77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405C87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424 (49.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2A8322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98 (30.2)</w:t>
            </w:r>
          </w:p>
        </w:tc>
      </w:tr>
      <w:tr w:rsidR="008423EC" w:rsidRPr="00063565" w14:paraId="7C45C0B1" w14:textId="77777777" w:rsidTr="00CB6F4B">
        <w:trPr>
          <w:trHeight w:val="74"/>
        </w:trPr>
        <w:tc>
          <w:tcPr>
            <w:tcW w:w="15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339010A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7CE9B618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10-25% (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FBB247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F31580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8CA2D2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4F2B87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8423EC" w:rsidRPr="00063565" w14:paraId="1D0971B4" w14:textId="77777777" w:rsidTr="00CB6F4B">
        <w:trPr>
          <w:trHeight w:val="74"/>
        </w:trPr>
        <w:tc>
          <w:tcPr>
            <w:tcW w:w="15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AFE40A9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7035EB3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54C18F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64 (3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925E32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36 (18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347670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11 (35.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B06B19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95 (29.3)</w:t>
            </w:r>
          </w:p>
        </w:tc>
      </w:tr>
      <w:tr w:rsidR="008423EC" w:rsidRPr="00063565" w14:paraId="16F0175A" w14:textId="77777777" w:rsidTr="00CB6F4B">
        <w:trPr>
          <w:trHeight w:val="74"/>
        </w:trPr>
        <w:tc>
          <w:tcPr>
            <w:tcW w:w="15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E5BD525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740C9C3E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26%-50% (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D2F262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A956D2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747920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579B5E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8423EC" w:rsidRPr="00063565" w14:paraId="23BDEAC5" w14:textId="77777777" w:rsidTr="00CB6F4B">
        <w:trPr>
          <w:trHeight w:val="74"/>
        </w:trPr>
        <w:tc>
          <w:tcPr>
            <w:tcW w:w="15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BCA600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738FA5C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E96347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 (0.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927C0C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9 (0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ADCFDE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7 (3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0C6CFD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6 (4.9)</w:t>
            </w:r>
          </w:p>
        </w:tc>
      </w:tr>
      <w:tr w:rsidR="008423EC" w:rsidRPr="00063565" w14:paraId="714D45AF" w14:textId="77777777" w:rsidTr="00CB6F4B">
        <w:trPr>
          <w:trHeight w:val="74"/>
        </w:trPr>
        <w:tc>
          <w:tcPr>
            <w:tcW w:w="15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7E45EA2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1F0F493E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&gt;50% (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798194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6CCB21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B98BF3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3AD6BF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8423EC" w:rsidRPr="00063565" w14:paraId="3F883C3B" w14:textId="77777777" w:rsidTr="00CB6F4B">
        <w:trPr>
          <w:trHeight w:val="74"/>
        </w:trPr>
        <w:tc>
          <w:tcPr>
            <w:tcW w:w="158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7744C8" w14:textId="3834893D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969063" w14:textId="5281CC24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2DF6BE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6 (1.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5F8329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45 (3.5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376ED8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04 (12.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A44217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15 (35.5)</w:t>
            </w:r>
          </w:p>
        </w:tc>
      </w:tr>
      <w:tr w:rsidR="008423EC" w:rsidRPr="00063565" w14:paraId="39A5669B" w14:textId="77777777" w:rsidTr="00CB6F4B">
        <w:trPr>
          <w:trHeight w:val="64"/>
        </w:trPr>
        <w:tc>
          <w:tcPr>
            <w:tcW w:w="1588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84EAAC3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63565">
              <w:rPr>
                <w:rFonts w:ascii="Times New Roman" w:hAnsi="Times New Roman" w:cs="Times New Roman"/>
                <w:b/>
                <w:bCs/>
                <w:sz w:val="22"/>
              </w:rPr>
              <w:t>Chronicity score of combined IF/TA</w:t>
            </w:r>
          </w:p>
          <w:p w14:paraId="687B6F09" w14:textId="3F7E5AAD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5F90AC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73DFF9D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83D770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ECE6BE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5CAEA8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8423EC" w:rsidRPr="00063565" w14:paraId="09E23ADF" w14:textId="77777777" w:rsidTr="00CB6F4B">
        <w:trPr>
          <w:trHeight w:val="74"/>
        </w:trPr>
        <w:tc>
          <w:tcPr>
            <w:tcW w:w="15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95E20A7" w14:textId="2DE51475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B176010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CD24E5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592 (94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0D524A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960 (75.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1AA658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79 (43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6C400F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75 (23.1)</w:t>
            </w:r>
          </w:p>
        </w:tc>
      </w:tr>
      <w:tr w:rsidR="008423EC" w:rsidRPr="00063565" w14:paraId="773317B1" w14:textId="77777777" w:rsidTr="00CB6F4B">
        <w:trPr>
          <w:trHeight w:val="74"/>
        </w:trPr>
        <w:tc>
          <w:tcPr>
            <w:tcW w:w="1588" w:type="dxa"/>
            <w:vMerge/>
            <w:tcBorders>
              <w:top w:val="nil"/>
            </w:tcBorders>
            <w:vAlign w:val="center"/>
            <w:hideMark/>
          </w:tcPr>
          <w:p w14:paraId="46F93210" w14:textId="6509D0D3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61025A5D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325197B9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7F366A4C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6598DA7F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340321C3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8423EC" w:rsidRPr="00063565" w14:paraId="468B89BA" w14:textId="77777777" w:rsidTr="00CB6F4B">
        <w:trPr>
          <w:trHeight w:val="74"/>
        </w:trPr>
        <w:tc>
          <w:tcPr>
            <w:tcW w:w="1588" w:type="dxa"/>
            <w:vMerge/>
            <w:vAlign w:val="center"/>
            <w:hideMark/>
          </w:tcPr>
          <w:p w14:paraId="7E20EA0B" w14:textId="3DDD8FD6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FBF94DE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3BEDFA5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4 (1.4)</w:t>
            </w:r>
          </w:p>
        </w:tc>
        <w:tc>
          <w:tcPr>
            <w:tcW w:w="1418" w:type="dxa"/>
            <w:noWrap/>
            <w:vAlign w:val="center"/>
            <w:hideMark/>
          </w:tcPr>
          <w:p w14:paraId="4C966BFF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57 (4.5)</w:t>
            </w:r>
          </w:p>
        </w:tc>
        <w:tc>
          <w:tcPr>
            <w:tcW w:w="1418" w:type="dxa"/>
            <w:noWrap/>
            <w:vAlign w:val="center"/>
            <w:hideMark/>
          </w:tcPr>
          <w:p w14:paraId="41B9F22C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95 (11.0)</w:t>
            </w:r>
          </w:p>
        </w:tc>
        <w:tc>
          <w:tcPr>
            <w:tcW w:w="1418" w:type="dxa"/>
            <w:noWrap/>
            <w:vAlign w:val="center"/>
            <w:hideMark/>
          </w:tcPr>
          <w:p w14:paraId="158C6857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8 (11.7)</w:t>
            </w:r>
          </w:p>
        </w:tc>
      </w:tr>
      <w:tr w:rsidR="008423EC" w:rsidRPr="00063565" w14:paraId="4D604BBB" w14:textId="77777777" w:rsidTr="00CB6F4B">
        <w:trPr>
          <w:trHeight w:val="74"/>
        </w:trPr>
        <w:tc>
          <w:tcPr>
            <w:tcW w:w="1588" w:type="dxa"/>
            <w:vMerge/>
            <w:vAlign w:val="center"/>
            <w:hideMark/>
          </w:tcPr>
          <w:p w14:paraId="722F8048" w14:textId="4F0ADD56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3593096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2FA9A9A8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1ADE7098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14:paraId="62923389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1DCFF114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8423EC" w:rsidRPr="00063565" w14:paraId="11D14BF1" w14:textId="77777777" w:rsidTr="00CB6F4B">
        <w:trPr>
          <w:trHeight w:val="74"/>
        </w:trPr>
        <w:tc>
          <w:tcPr>
            <w:tcW w:w="1588" w:type="dxa"/>
            <w:vMerge/>
            <w:vAlign w:val="center"/>
            <w:hideMark/>
          </w:tcPr>
          <w:p w14:paraId="02461902" w14:textId="0484EEF4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63A0D8F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C270AC2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46 (2.7)</w:t>
            </w:r>
          </w:p>
        </w:tc>
        <w:tc>
          <w:tcPr>
            <w:tcW w:w="1418" w:type="dxa"/>
            <w:noWrap/>
            <w:vAlign w:val="center"/>
            <w:hideMark/>
          </w:tcPr>
          <w:p w14:paraId="50D47CDB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99 (15.6)</w:t>
            </w:r>
          </w:p>
        </w:tc>
        <w:tc>
          <w:tcPr>
            <w:tcW w:w="1418" w:type="dxa"/>
            <w:noWrap/>
            <w:vAlign w:val="center"/>
            <w:hideMark/>
          </w:tcPr>
          <w:p w14:paraId="02C6C93C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48 (28.6)</w:t>
            </w:r>
          </w:p>
        </w:tc>
        <w:tc>
          <w:tcPr>
            <w:tcW w:w="1418" w:type="dxa"/>
            <w:noWrap/>
            <w:vAlign w:val="center"/>
            <w:hideMark/>
          </w:tcPr>
          <w:p w14:paraId="1F22B6F3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68 (21.0)</w:t>
            </w:r>
          </w:p>
        </w:tc>
      </w:tr>
      <w:tr w:rsidR="008423EC" w:rsidRPr="00063565" w14:paraId="76B3CDD3" w14:textId="77777777" w:rsidTr="00CB6F4B">
        <w:trPr>
          <w:trHeight w:val="74"/>
        </w:trPr>
        <w:tc>
          <w:tcPr>
            <w:tcW w:w="1588" w:type="dxa"/>
            <w:vMerge/>
            <w:vAlign w:val="center"/>
            <w:hideMark/>
          </w:tcPr>
          <w:p w14:paraId="255B27DB" w14:textId="4FC71D23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514C517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14:paraId="78D9D699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14:paraId="580AA437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2B4ABCE8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14:paraId="6D3DCB79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8423EC" w:rsidRPr="00063565" w14:paraId="6649313D" w14:textId="77777777" w:rsidTr="00CB6F4B">
        <w:trPr>
          <w:trHeight w:val="74"/>
        </w:trPr>
        <w:tc>
          <w:tcPr>
            <w:tcW w:w="1588" w:type="dxa"/>
            <w:vMerge/>
            <w:vAlign w:val="center"/>
            <w:hideMark/>
          </w:tcPr>
          <w:p w14:paraId="6AEC1501" w14:textId="3859FA61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DEEC337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BC41EEC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4 (0.2)</w:t>
            </w:r>
          </w:p>
        </w:tc>
        <w:tc>
          <w:tcPr>
            <w:tcW w:w="1418" w:type="dxa"/>
            <w:noWrap/>
            <w:vAlign w:val="center"/>
            <w:hideMark/>
          </w:tcPr>
          <w:p w14:paraId="3DE32D02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5 (1.2)</w:t>
            </w:r>
          </w:p>
        </w:tc>
        <w:tc>
          <w:tcPr>
            <w:tcW w:w="1418" w:type="dxa"/>
            <w:noWrap/>
            <w:vAlign w:val="center"/>
            <w:hideMark/>
          </w:tcPr>
          <w:p w14:paraId="4F42876F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8 (2.1)</w:t>
            </w:r>
          </w:p>
        </w:tc>
        <w:tc>
          <w:tcPr>
            <w:tcW w:w="1418" w:type="dxa"/>
            <w:noWrap/>
            <w:vAlign w:val="center"/>
            <w:hideMark/>
          </w:tcPr>
          <w:p w14:paraId="465281C5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7 (5.2)</w:t>
            </w:r>
          </w:p>
        </w:tc>
      </w:tr>
      <w:tr w:rsidR="008423EC" w:rsidRPr="00063565" w14:paraId="03769466" w14:textId="77777777" w:rsidTr="00CB6F4B">
        <w:trPr>
          <w:trHeight w:val="74"/>
        </w:trPr>
        <w:tc>
          <w:tcPr>
            <w:tcW w:w="1588" w:type="dxa"/>
            <w:vMerge/>
            <w:vAlign w:val="center"/>
            <w:hideMark/>
          </w:tcPr>
          <w:p w14:paraId="20F2E6BA" w14:textId="6302EB95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18A20D3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4B19FB6B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3ECF1DA0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14:paraId="2AB0503A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14:paraId="49029763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8423EC" w:rsidRPr="00063565" w14:paraId="2AF66FD5" w14:textId="77777777" w:rsidTr="00CB6F4B">
        <w:trPr>
          <w:trHeight w:val="74"/>
        </w:trPr>
        <w:tc>
          <w:tcPr>
            <w:tcW w:w="1588" w:type="dxa"/>
            <w:vMerge/>
            <w:vAlign w:val="center"/>
            <w:hideMark/>
          </w:tcPr>
          <w:p w14:paraId="7727C1F3" w14:textId="04F47A8B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B48909F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9E0FBA7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 (0.1)</w:t>
            </w:r>
          </w:p>
        </w:tc>
        <w:tc>
          <w:tcPr>
            <w:tcW w:w="1418" w:type="dxa"/>
            <w:noWrap/>
            <w:vAlign w:val="center"/>
            <w:hideMark/>
          </w:tcPr>
          <w:p w14:paraId="072311FC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4 (1.1)</w:t>
            </w:r>
          </w:p>
        </w:tc>
        <w:tc>
          <w:tcPr>
            <w:tcW w:w="1418" w:type="dxa"/>
            <w:noWrap/>
            <w:vAlign w:val="center"/>
            <w:hideMark/>
          </w:tcPr>
          <w:p w14:paraId="67759BA1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6 (4.2)</w:t>
            </w:r>
          </w:p>
        </w:tc>
        <w:tc>
          <w:tcPr>
            <w:tcW w:w="1418" w:type="dxa"/>
            <w:noWrap/>
            <w:vAlign w:val="center"/>
            <w:hideMark/>
          </w:tcPr>
          <w:p w14:paraId="25E05A57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7 (8.3)</w:t>
            </w:r>
          </w:p>
        </w:tc>
      </w:tr>
      <w:tr w:rsidR="008423EC" w:rsidRPr="00063565" w14:paraId="428B91D3" w14:textId="77777777" w:rsidTr="00CB6F4B">
        <w:trPr>
          <w:trHeight w:val="74"/>
        </w:trPr>
        <w:tc>
          <w:tcPr>
            <w:tcW w:w="1588" w:type="dxa"/>
            <w:vMerge/>
            <w:vAlign w:val="center"/>
            <w:hideMark/>
          </w:tcPr>
          <w:p w14:paraId="4B2D0902" w14:textId="624955CD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19BF6845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14:paraId="5F0FF109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14:paraId="019EDB89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14:paraId="4658D483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14:paraId="58DD72D7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8423EC" w:rsidRPr="00063565" w14:paraId="3A231B2C" w14:textId="77777777" w:rsidTr="00CB6F4B">
        <w:trPr>
          <w:trHeight w:val="74"/>
        </w:trPr>
        <w:tc>
          <w:tcPr>
            <w:tcW w:w="1588" w:type="dxa"/>
            <w:vMerge/>
            <w:vAlign w:val="center"/>
            <w:hideMark/>
          </w:tcPr>
          <w:p w14:paraId="7F661ED2" w14:textId="5B4D3B8B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BB94FF5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F3D329C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 (0.1)</w:t>
            </w:r>
          </w:p>
        </w:tc>
        <w:tc>
          <w:tcPr>
            <w:tcW w:w="1418" w:type="dxa"/>
            <w:noWrap/>
            <w:vAlign w:val="center"/>
            <w:hideMark/>
          </w:tcPr>
          <w:p w14:paraId="49CB64E3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418" w:type="dxa"/>
            <w:noWrap/>
            <w:vAlign w:val="center"/>
            <w:hideMark/>
          </w:tcPr>
          <w:p w14:paraId="1AEA269E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 (0.1)</w:t>
            </w:r>
          </w:p>
        </w:tc>
        <w:tc>
          <w:tcPr>
            <w:tcW w:w="1418" w:type="dxa"/>
            <w:noWrap/>
            <w:vAlign w:val="center"/>
            <w:hideMark/>
          </w:tcPr>
          <w:p w14:paraId="23D8402F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 (0.9)</w:t>
            </w:r>
          </w:p>
        </w:tc>
      </w:tr>
      <w:tr w:rsidR="008423EC" w:rsidRPr="00063565" w14:paraId="4EE171F7" w14:textId="77777777" w:rsidTr="00CB6F4B">
        <w:trPr>
          <w:trHeight w:val="74"/>
        </w:trPr>
        <w:tc>
          <w:tcPr>
            <w:tcW w:w="1588" w:type="dxa"/>
            <w:vMerge/>
            <w:vAlign w:val="center"/>
            <w:hideMark/>
          </w:tcPr>
          <w:p w14:paraId="6FD6477D" w14:textId="3E362093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A8184D1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14:paraId="25D109E3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14:paraId="5F7519A3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14:paraId="2A6569B1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14:paraId="0F947F39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8423EC" w:rsidRPr="00063565" w14:paraId="2BA1F60A" w14:textId="77777777" w:rsidTr="00CB6F4B">
        <w:trPr>
          <w:trHeight w:val="74"/>
        </w:trPr>
        <w:tc>
          <w:tcPr>
            <w:tcW w:w="1588" w:type="dxa"/>
            <w:vMerge/>
            <w:vAlign w:val="center"/>
            <w:hideMark/>
          </w:tcPr>
          <w:p w14:paraId="39DDFCC7" w14:textId="42370E53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437354A" w14:textId="6D697935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50406F1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4 (0.8)</w:t>
            </w:r>
          </w:p>
        </w:tc>
        <w:tc>
          <w:tcPr>
            <w:tcW w:w="1418" w:type="dxa"/>
            <w:noWrap/>
            <w:vAlign w:val="center"/>
            <w:hideMark/>
          </w:tcPr>
          <w:p w14:paraId="268B01BA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2 (2.5)</w:t>
            </w:r>
          </w:p>
        </w:tc>
        <w:tc>
          <w:tcPr>
            <w:tcW w:w="1418" w:type="dxa"/>
            <w:noWrap/>
            <w:vAlign w:val="center"/>
            <w:hideMark/>
          </w:tcPr>
          <w:p w14:paraId="3DCDFC8F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89 (10.3)</w:t>
            </w:r>
          </w:p>
        </w:tc>
        <w:tc>
          <w:tcPr>
            <w:tcW w:w="1418" w:type="dxa"/>
            <w:noWrap/>
            <w:vAlign w:val="center"/>
            <w:hideMark/>
          </w:tcPr>
          <w:p w14:paraId="225ED870" w14:textId="77777777" w:rsidR="008423EC" w:rsidRPr="00063565" w:rsidRDefault="008423EC" w:rsidP="00B27A9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96 (29.6)</w:t>
            </w:r>
          </w:p>
        </w:tc>
      </w:tr>
    </w:tbl>
    <w:p w14:paraId="1E16126F" w14:textId="7E5D8A36" w:rsidR="0075193F" w:rsidRPr="00063565" w:rsidRDefault="00A94DFC" w:rsidP="00B27A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63565"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5549F5" w:rsidRPr="00063565">
        <w:rPr>
          <w:rFonts w:ascii="Times New Roman" w:hAnsi="Times New Roman" w:cs="Times New Roman"/>
          <w:sz w:val="24"/>
          <w:szCs w:val="24"/>
        </w:rPr>
        <w:t>IF/TA, interstitial fibrosis and tubular atrophy.</w:t>
      </w:r>
    </w:p>
    <w:p w14:paraId="716630AE" w14:textId="6A9E61FF" w:rsidR="003D503B" w:rsidRPr="00063565" w:rsidRDefault="003D503B" w:rsidP="00B27A92">
      <w:pPr>
        <w:spacing w:line="240" w:lineRule="auto"/>
        <w:rPr>
          <w:rFonts w:ascii="Times New Roman" w:hAnsi="Times New Roman" w:cs="Times New Roman"/>
          <w:szCs w:val="20"/>
        </w:rPr>
      </w:pPr>
    </w:p>
    <w:p w14:paraId="59226F6B" w14:textId="19193869" w:rsidR="00B27A92" w:rsidRPr="00063565" w:rsidRDefault="00B27A92" w:rsidP="00B27A92">
      <w:pPr>
        <w:spacing w:line="240" w:lineRule="auto"/>
        <w:rPr>
          <w:rFonts w:ascii="Times New Roman" w:hAnsi="Times New Roman" w:cs="Times New Roman"/>
          <w:szCs w:val="20"/>
        </w:rPr>
      </w:pPr>
    </w:p>
    <w:p w14:paraId="7795D421" w14:textId="52E68B70" w:rsidR="00B27A92" w:rsidRPr="00063565" w:rsidRDefault="00B27A92" w:rsidP="00B27A92">
      <w:pPr>
        <w:spacing w:line="240" w:lineRule="auto"/>
        <w:rPr>
          <w:rFonts w:ascii="Times New Roman" w:hAnsi="Times New Roman" w:cs="Times New Roman"/>
          <w:szCs w:val="20"/>
        </w:rPr>
      </w:pPr>
    </w:p>
    <w:p w14:paraId="71802904" w14:textId="67F96F41" w:rsidR="00B27A92" w:rsidRPr="00063565" w:rsidRDefault="00B27A92" w:rsidP="00B27A92">
      <w:pPr>
        <w:spacing w:line="240" w:lineRule="auto"/>
        <w:rPr>
          <w:rFonts w:ascii="Times New Roman" w:hAnsi="Times New Roman" w:cs="Times New Roman"/>
          <w:szCs w:val="20"/>
        </w:rPr>
      </w:pPr>
    </w:p>
    <w:p w14:paraId="672DF397" w14:textId="7937A89A" w:rsidR="00B27A92" w:rsidRPr="00063565" w:rsidRDefault="00B27A92" w:rsidP="00B27A92">
      <w:pPr>
        <w:spacing w:line="240" w:lineRule="auto"/>
        <w:rPr>
          <w:rFonts w:ascii="Times New Roman" w:hAnsi="Times New Roman" w:cs="Times New Roman"/>
          <w:szCs w:val="20"/>
        </w:rPr>
      </w:pPr>
    </w:p>
    <w:p w14:paraId="674C0691" w14:textId="0465A7D7" w:rsidR="00B27A92" w:rsidRPr="00063565" w:rsidRDefault="00B27A92" w:rsidP="00B27A92">
      <w:pPr>
        <w:spacing w:line="240" w:lineRule="auto"/>
        <w:rPr>
          <w:rFonts w:ascii="Times New Roman" w:hAnsi="Times New Roman" w:cs="Times New Roman"/>
          <w:szCs w:val="20"/>
        </w:rPr>
      </w:pPr>
    </w:p>
    <w:p w14:paraId="4AE499A7" w14:textId="02506CD4" w:rsidR="00B27A92" w:rsidRPr="00063565" w:rsidRDefault="00B27A92" w:rsidP="00B27A92">
      <w:pPr>
        <w:spacing w:line="240" w:lineRule="auto"/>
        <w:rPr>
          <w:rFonts w:ascii="Times New Roman" w:hAnsi="Times New Roman" w:cs="Times New Roman"/>
          <w:szCs w:val="20"/>
        </w:rPr>
      </w:pPr>
    </w:p>
    <w:p w14:paraId="626BAF78" w14:textId="399DACC6" w:rsidR="00B27A92" w:rsidRPr="00063565" w:rsidRDefault="00B27A92" w:rsidP="00B27A92">
      <w:pPr>
        <w:spacing w:line="240" w:lineRule="auto"/>
        <w:rPr>
          <w:rFonts w:ascii="Times New Roman" w:hAnsi="Times New Roman" w:cs="Times New Roman"/>
          <w:szCs w:val="20"/>
        </w:rPr>
      </w:pPr>
    </w:p>
    <w:p w14:paraId="70F9FA46" w14:textId="440697EA" w:rsidR="00B27A92" w:rsidRPr="00063565" w:rsidRDefault="00B27A92" w:rsidP="00B27A92">
      <w:pPr>
        <w:spacing w:line="240" w:lineRule="auto"/>
        <w:rPr>
          <w:rFonts w:ascii="Times New Roman" w:hAnsi="Times New Roman" w:cs="Times New Roman"/>
          <w:szCs w:val="20"/>
        </w:rPr>
      </w:pPr>
    </w:p>
    <w:p w14:paraId="4BFEB669" w14:textId="732B1711" w:rsidR="00B27A92" w:rsidRPr="00063565" w:rsidRDefault="00B27A92" w:rsidP="00B27A92">
      <w:pPr>
        <w:spacing w:line="240" w:lineRule="auto"/>
        <w:rPr>
          <w:rFonts w:ascii="Times New Roman" w:hAnsi="Times New Roman" w:cs="Times New Roman"/>
          <w:szCs w:val="20"/>
        </w:rPr>
      </w:pPr>
    </w:p>
    <w:p w14:paraId="5720D5D8" w14:textId="6A0DA2F0" w:rsidR="00B27A92" w:rsidRPr="00063565" w:rsidRDefault="00B27A92" w:rsidP="00B27A92">
      <w:pPr>
        <w:spacing w:line="240" w:lineRule="auto"/>
        <w:rPr>
          <w:rFonts w:ascii="Times New Roman" w:hAnsi="Times New Roman" w:cs="Times New Roman"/>
          <w:szCs w:val="20"/>
        </w:rPr>
      </w:pPr>
    </w:p>
    <w:p w14:paraId="2830AFC0" w14:textId="77777777" w:rsidR="00B27A92" w:rsidRPr="00063565" w:rsidRDefault="00B27A92" w:rsidP="00B27A92">
      <w:pPr>
        <w:spacing w:line="240" w:lineRule="auto"/>
        <w:rPr>
          <w:rFonts w:ascii="Times New Roman" w:hAnsi="Times New Roman" w:cs="Times New Roman"/>
          <w:szCs w:val="20"/>
        </w:rPr>
      </w:pPr>
    </w:p>
    <w:p w14:paraId="62E15798" w14:textId="229954D9" w:rsidR="00CB55A7" w:rsidRPr="00063565" w:rsidRDefault="00EA1F2F" w:rsidP="00B27A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97303973"/>
      <w:r w:rsidRPr="0006356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3859ED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ry </w:t>
      </w:r>
      <w:r w:rsidR="00CB55A7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859ED" w:rsidRPr="0006356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B55A7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. Distribution of Oxford </w:t>
      </w:r>
      <w:r w:rsidR="00A119C0" w:rsidRPr="0006356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CB55A7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lassification </w:t>
      </w:r>
      <w:r w:rsidR="00A119C0" w:rsidRPr="0006356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B55A7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ccording to </w:t>
      </w:r>
      <w:r w:rsidR="00A119C0" w:rsidRPr="0006356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CB55A7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hronicity </w:t>
      </w:r>
      <w:proofErr w:type="spellStart"/>
      <w:r w:rsidR="00A119C0" w:rsidRPr="0006356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B55A7" w:rsidRPr="00063565">
        <w:rPr>
          <w:rFonts w:ascii="Times New Roman" w:hAnsi="Times New Roman" w:cs="Times New Roman"/>
          <w:b/>
          <w:bCs/>
          <w:sz w:val="24"/>
          <w:szCs w:val="24"/>
        </w:rPr>
        <w:t>core</w:t>
      </w:r>
      <w:r w:rsidR="00CB55A7" w:rsidRPr="0006356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="00CB55A7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5"/>
    <w:tbl>
      <w:tblPr>
        <w:tblStyle w:val="TableGrid"/>
        <w:tblW w:w="90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"/>
        <w:gridCol w:w="1247"/>
        <w:gridCol w:w="1191"/>
        <w:gridCol w:w="1191"/>
        <w:gridCol w:w="1191"/>
        <w:gridCol w:w="1191"/>
        <w:gridCol w:w="1191"/>
        <w:gridCol w:w="1191"/>
      </w:tblGrid>
      <w:tr w:rsidR="00CB55A7" w:rsidRPr="00063565" w14:paraId="3C4280B0" w14:textId="77777777" w:rsidTr="00A37BF6">
        <w:trPr>
          <w:trHeight w:val="330"/>
        </w:trPr>
        <w:tc>
          <w:tcPr>
            <w:tcW w:w="1927" w:type="dxa"/>
            <w:gridSpan w:val="2"/>
            <w:vMerge w:val="restart"/>
            <w:noWrap/>
            <w:vAlign w:val="center"/>
            <w:hideMark/>
          </w:tcPr>
          <w:p w14:paraId="79EA4D37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46" w:type="dxa"/>
            <w:gridSpan w:val="6"/>
            <w:tcBorders>
              <w:bottom w:val="single" w:sz="4" w:space="0" w:color="auto"/>
            </w:tcBorders>
            <w:vAlign w:val="center"/>
            <w:hideMark/>
          </w:tcPr>
          <w:p w14:paraId="2CA11F82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No. of patients (%)</w:t>
            </w:r>
          </w:p>
        </w:tc>
      </w:tr>
      <w:tr w:rsidR="00CB55A7" w:rsidRPr="00063565" w14:paraId="2748BCAC" w14:textId="77777777" w:rsidTr="00A37BF6">
        <w:trPr>
          <w:trHeight w:val="113"/>
        </w:trPr>
        <w:tc>
          <w:tcPr>
            <w:tcW w:w="1927" w:type="dxa"/>
            <w:gridSpan w:val="2"/>
            <w:vMerge/>
            <w:vAlign w:val="center"/>
            <w:hideMark/>
          </w:tcPr>
          <w:p w14:paraId="5E4FBE32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146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407156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b/>
                <w:bCs/>
                <w:sz w:val="22"/>
              </w:rPr>
              <w:t>Oxford classification</w:t>
            </w:r>
          </w:p>
        </w:tc>
      </w:tr>
      <w:tr w:rsidR="00CB55A7" w:rsidRPr="00063565" w14:paraId="3FEE8E10" w14:textId="77777777" w:rsidTr="00A37BF6">
        <w:trPr>
          <w:trHeight w:val="330"/>
        </w:trPr>
        <w:tc>
          <w:tcPr>
            <w:tcW w:w="1927" w:type="dxa"/>
            <w:gridSpan w:val="2"/>
            <w:vMerge w:val="restart"/>
            <w:vAlign w:val="center"/>
            <w:hideMark/>
          </w:tcPr>
          <w:p w14:paraId="2C7AD074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b/>
                <w:bCs/>
                <w:sz w:val="22"/>
              </w:rPr>
              <w:t>Chronicity score</w:t>
            </w:r>
            <w:r w:rsidRPr="00063565">
              <w:rPr>
                <w:rFonts w:ascii="Times New Roman" w:hAnsi="Times New Roman" w:cs="Times New Roman"/>
                <w:b/>
                <w:bCs/>
                <w:sz w:val="22"/>
              </w:rPr>
              <w:br/>
              <w:t>(chronicity grade)</w:t>
            </w:r>
          </w:p>
        </w:tc>
        <w:tc>
          <w:tcPr>
            <w:tcW w:w="2382" w:type="dxa"/>
            <w:gridSpan w:val="2"/>
            <w:tcBorders>
              <w:top w:val="nil"/>
            </w:tcBorders>
            <w:noWrap/>
            <w:vAlign w:val="center"/>
            <w:hideMark/>
          </w:tcPr>
          <w:p w14:paraId="7E9BADEE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T0</w:t>
            </w:r>
          </w:p>
        </w:tc>
        <w:tc>
          <w:tcPr>
            <w:tcW w:w="2382" w:type="dxa"/>
            <w:gridSpan w:val="2"/>
            <w:tcBorders>
              <w:top w:val="nil"/>
            </w:tcBorders>
            <w:vAlign w:val="center"/>
            <w:hideMark/>
          </w:tcPr>
          <w:p w14:paraId="356C81B7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T1</w:t>
            </w:r>
          </w:p>
        </w:tc>
        <w:tc>
          <w:tcPr>
            <w:tcW w:w="2382" w:type="dxa"/>
            <w:gridSpan w:val="2"/>
            <w:tcBorders>
              <w:top w:val="nil"/>
            </w:tcBorders>
            <w:vAlign w:val="center"/>
            <w:hideMark/>
          </w:tcPr>
          <w:p w14:paraId="1EB925DF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T2</w:t>
            </w:r>
          </w:p>
        </w:tc>
      </w:tr>
      <w:tr w:rsidR="00CB55A7" w:rsidRPr="00063565" w14:paraId="29554340" w14:textId="77777777" w:rsidTr="00A37BF6">
        <w:trPr>
          <w:trHeight w:val="330"/>
        </w:trPr>
        <w:tc>
          <w:tcPr>
            <w:tcW w:w="1927" w:type="dxa"/>
            <w:gridSpan w:val="2"/>
            <w:vMerge/>
            <w:tcBorders>
              <w:bottom w:val="single" w:sz="6" w:space="0" w:color="auto"/>
            </w:tcBorders>
            <w:vAlign w:val="center"/>
            <w:hideMark/>
          </w:tcPr>
          <w:p w14:paraId="3DCCE28A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81BA318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S0</w:t>
            </w:r>
          </w:p>
        </w:tc>
        <w:tc>
          <w:tcPr>
            <w:tcW w:w="1191" w:type="dxa"/>
            <w:tcBorders>
              <w:bottom w:val="single" w:sz="6" w:space="0" w:color="auto"/>
            </w:tcBorders>
            <w:vAlign w:val="center"/>
            <w:hideMark/>
          </w:tcPr>
          <w:p w14:paraId="574CBD30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S1</w:t>
            </w:r>
          </w:p>
        </w:tc>
        <w:tc>
          <w:tcPr>
            <w:tcW w:w="1191" w:type="dxa"/>
            <w:tcBorders>
              <w:bottom w:val="single" w:sz="6" w:space="0" w:color="auto"/>
            </w:tcBorders>
            <w:vAlign w:val="center"/>
            <w:hideMark/>
          </w:tcPr>
          <w:p w14:paraId="3602C2D0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S0</w:t>
            </w:r>
          </w:p>
        </w:tc>
        <w:tc>
          <w:tcPr>
            <w:tcW w:w="1191" w:type="dxa"/>
            <w:tcBorders>
              <w:bottom w:val="single" w:sz="6" w:space="0" w:color="auto"/>
            </w:tcBorders>
            <w:vAlign w:val="center"/>
            <w:hideMark/>
          </w:tcPr>
          <w:p w14:paraId="22F88061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S1</w:t>
            </w:r>
          </w:p>
        </w:tc>
        <w:tc>
          <w:tcPr>
            <w:tcW w:w="1191" w:type="dxa"/>
            <w:tcBorders>
              <w:bottom w:val="single" w:sz="6" w:space="0" w:color="auto"/>
            </w:tcBorders>
            <w:vAlign w:val="center"/>
            <w:hideMark/>
          </w:tcPr>
          <w:p w14:paraId="3261C269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S0</w:t>
            </w:r>
          </w:p>
        </w:tc>
        <w:tc>
          <w:tcPr>
            <w:tcW w:w="1191" w:type="dxa"/>
            <w:tcBorders>
              <w:bottom w:val="single" w:sz="6" w:space="0" w:color="auto"/>
            </w:tcBorders>
            <w:vAlign w:val="center"/>
            <w:hideMark/>
          </w:tcPr>
          <w:p w14:paraId="6B6C0052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S1</w:t>
            </w:r>
          </w:p>
        </w:tc>
      </w:tr>
      <w:tr w:rsidR="00CB55A7" w:rsidRPr="00063565" w14:paraId="48C147A7" w14:textId="77777777" w:rsidTr="00A37BF6">
        <w:trPr>
          <w:trHeight w:val="330"/>
        </w:trPr>
        <w:tc>
          <w:tcPr>
            <w:tcW w:w="68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701B2A9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47" w:type="dxa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272FD104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Minimal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70725533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511 (54.1)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D3B820E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1EF94F18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5D5C16DF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0E649F8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0DB08A96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</w:tr>
      <w:tr w:rsidR="00CB55A7" w:rsidRPr="00063565" w14:paraId="1157F801" w14:textId="77777777" w:rsidTr="00A37BF6">
        <w:trPr>
          <w:trHeight w:val="330"/>
        </w:trPr>
        <w:tc>
          <w:tcPr>
            <w:tcW w:w="680" w:type="dxa"/>
            <w:tcBorders>
              <w:top w:val="nil"/>
            </w:tcBorders>
            <w:noWrap/>
            <w:vAlign w:val="center"/>
            <w:hideMark/>
          </w:tcPr>
          <w:p w14:paraId="39E69D1F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47" w:type="dxa"/>
            <w:vMerge/>
            <w:tcBorders>
              <w:top w:val="nil"/>
            </w:tcBorders>
            <w:noWrap/>
            <w:vAlign w:val="center"/>
            <w:hideMark/>
          </w:tcPr>
          <w:p w14:paraId="5F2684BA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</w:tcBorders>
            <w:noWrap/>
            <w:vAlign w:val="center"/>
            <w:hideMark/>
          </w:tcPr>
          <w:p w14:paraId="63BEC4EF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602 (21.6)</w:t>
            </w:r>
          </w:p>
        </w:tc>
        <w:tc>
          <w:tcPr>
            <w:tcW w:w="1191" w:type="dxa"/>
            <w:tcBorders>
              <w:top w:val="nil"/>
            </w:tcBorders>
            <w:noWrap/>
            <w:vAlign w:val="center"/>
            <w:hideMark/>
          </w:tcPr>
          <w:p w14:paraId="2895FE36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52 (35.8)</w:t>
            </w:r>
          </w:p>
        </w:tc>
        <w:tc>
          <w:tcPr>
            <w:tcW w:w="1191" w:type="dxa"/>
            <w:tcBorders>
              <w:top w:val="nil"/>
            </w:tcBorders>
            <w:noWrap/>
            <w:vAlign w:val="center"/>
            <w:hideMark/>
          </w:tcPr>
          <w:p w14:paraId="1D461AFC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tcBorders>
              <w:top w:val="nil"/>
            </w:tcBorders>
            <w:noWrap/>
            <w:vAlign w:val="center"/>
            <w:hideMark/>
          </w:tcPr>
          <w:p w14:paraId="25860652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tcBorders>
              <w:top w:val="nil"/>
            </w:tcBorders>
            <w:noWrap/>
            <w:vAlign w:val="center"/>
            <w:hideMark/>
          </w:tcPr>
          <w:p w14:paraId="21AD4A4A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tcBorders>
              <w:top w:val="nil"/>
            </w:tcBorders>
            <w:noWrap/>
            <w:vAlign w:val="center"/>
            <w:hideMark/>
          </w:tcPr>
          <w:p w14:paraId="1007ABD6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</w:tr>
      <w:tr w:rsidR="00CB55A7" w:rsidRPr="00063565" w14:paraId="0AB8BBF6" w14:textId="77777777" w:rsidTr="00A37BF6">
        <w:trPr>
          <w:trHeight w:val="330"/>
        </w:trPr>
        <w:tc>
          <w:tcPr>
            <w:tcW w:w="680" w:type="dxa"/>
            <w:shd w:val="clear" w:color="auto" w:fill="F2F2F2" w:themeFill="background1" w:themeFillShade="F2"/>
            <w:noWrap/>
            <w:vAlign w:val="center"/>
            <w:hideMark/>
          </w:tcPr>
          <w:p w14:paraId="76D1E7DF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4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DB947FA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Mild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780B264C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11 (11.1)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5EC921C7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11 (21.4)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6521A5FC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56E99474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59F11329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1078F0C0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</w:tr>
      <w:tr w:rsidR="00CB55A7" w:rsidRPr="00063565" w14:paraId="297BD528" w14:textId="77777777" w:rsidTr="00A37BF6">
        <w:trPr>
          <w:trHeight w:val="330"/>
        </w:trPr>
        <w:tc>
          <w:tcPr>
            <w:tcW w:w="680" w:type="dxa"/>
            <w:shd w:val="clear" w:color="auto" w:fill="F2F2F2" w:themeFill="background1" w:themeFillShade="F2"/>
            <w:noWrap/>
            <w:vAlign w:val="center"/>
            <w:hideMark/>
          </w:tcPr>
          <w:p w14:paraId="6C0F8769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ACAA615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3B522C80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77 (6.3)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5A81FF2B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88 (19.1)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4826F833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 (9.1)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1A0CA5BB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723EAB4E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4 (2.3)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693ECE43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</w:tr>
      <w:tr w:rsidR="00CB55A7" w:rsidRPr="00063565" w14:paraId="33A5185C" w14:textId="77777777" w:rsidTr="00A37BF6">
        <w:trPr>
          <w:trHeight w:val="330"/>
        </w:trPr>
        <w:tc>
          <w:tcPr>
            <w:tcW w:w="680" w:type="dxa"/>
            <w:shd w:val="clear" w:color="auto" w:fill="F2F2F2" w:themeFill="background1" w:themeFillShade="F2"/>
            <w:noWrap/>
            <w:vAlign w:val="center"/>
            <w:hideMark/>
          </w:tcPr>
          <w:p w14:paraId="0EAD19D4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1C499A2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0E46977F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31 (4.7)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452EAD17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66 (16.9)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2AB32FE9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 (9.1)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3741CE58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 (2.6)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7295D17E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5 (2.9)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7892D292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 (2.1)</w:t>
            </w:r>
          </w:p>
        </w:tc>
      </w:tr>
      <w:tr w:rsidR="00CB55A7" w:rsidRPr="00063565" w14:paraId="5B9ADFF1" w14:textId="77777777" w:rsidTr="00A37BF6">
        <w:trPr>
          <w:trHeight w:val="330"/>
        </w:trPr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5FA45BDC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F64E9FA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Moderate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1D70FA9B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52 (1.9)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124ADD89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59 (6.0)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5D218059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4 (18.2)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6945BD48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0 (26.3)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337B6306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3 (7.5)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1F92BE4A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9 (6.3)</w:t>
            </w:r>
          </w:p>
        </w:tc>
      </w:tr>
      <w:tr w:rsidR="00CB55A7" w:rsidRPr="00063565" w14:paraId="329534A2" w14:textId="77777777" w:rsidTr="00A37BF6">
        <w:trPr>
          <w:trHeight w:val="330"/>
        </w:trPr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5F8E1031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68101A5D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4CD05792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8 (0.3)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6FBC6A8E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8 (0.8)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2A50C6B8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4 (18.2)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77E44181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3 (34.2)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0AB1E8B4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9 (11.0)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6638F829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8 (12.7)</w:t>
            </w:r>
          </w:p>
        </w:tc>
      </w:tr>
      <w:tr w:rsidR="00CB55A7" w:rsidRPr="00063565" w14:paraId="3A536EE6" w14:textId="77777777" w:rsidTr="00A37BF6">
        <w:trPr>
          <w:trHeight w:val="330"/>
        </w:trPr>
        <w:tc>
          <w:tcPr>
            <w:tcW w:w="680" w:type="dxa"/>
            <w:shd w:val="clear" w:color="auto" w:fill="D9D9D9" w:themeFill="background1" w:themeFillShade="D9"/>
            <w:vAlign w:val="center"/>
            <w:hideMark/>
          </w:tcPr>
          <w:p w14:paraId="2110E85F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20AF3CDC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7DBE8E2C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12612E6A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353E58DF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8 (36.4)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33E43DFA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4 (36.8)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562A66ED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5 (14.5)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33BB7A66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1 (14.8)</w:t>
            </w:r>
          </w:p>
        </w:tc>
      </w:tr>
      <w:tr w:rsidR="00CB55A7" w:rsidRPr="00063565" w14:paraId="302D7A76" w14:textId="77777777" w:rsidTr="00A37BF6">
        <w:trPr>
          <w:trHeight w:val="330"/>
        </w:trPr>
        <w:tc>
          <w:tcPr>
            <w:tcW w:w="680" w:type="dxa"/>
            <w:shd w:val="clear" w:color="auto" w:fill="BFBFBF" w:themeFill="background1" w:themeFillShade="BF"/>
            <w:noWrap/>
            <w:vAlign w:val="center"/>
            <w:hideMark/>
          </w:tcPr>
          <w:p w14:paraId="2DD25136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7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8824E6B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Severe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vAlign w:val="center"/>
            <w:hideMark/>
          </w:tcPr>
          <w:p w14:paraId="3A075BDA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vAlign w:val="center"/>
            <w:hideMark/>
          </w:tcPr>
          <w:p w14:paraId="475B9323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vAlign w:val="center"/>
            <w:hideMark/>
          </w:tcPr>
          <w:p w14:paraId="1F28707F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2 (9.1)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vAlign w:val="center"/>
            <w:hideMark/>
          </w:tcPr>
          <w:p w14:paraId="6D707640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vAlign w:val="center"/>
            <w:hideMark/>
          </w:tcPr>
          <w:p w14:paraId="0E756559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9 (22.5)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vAlign w:val="center"/>
            <w:hideMark/>
          </w:tcPr>
          <w:p w14:paraId="48BDB09E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37 (26.1)</w:t>
            </w:r>
          </w:p>
        </w:tc>
      </w:tr>
      <w:tr w:rsidR="00CB55A7" w:rsidRPr="00063565" w14:paraId="68A9CCA4" w14:textId="77777777" w:rsidTr="00A37BF6">
        <w:trPr>
          <w:trHeight w:val="330"/>
        </w:trPr>
        <w:tc>
          <w:tcPr>
            <w:tcW w:w="680" w:type="dxa"/>
            <w:shd w:val="clear" w:color="auto" w:fill="BFBFBF" w:themeFill="background1" w:themeFillShade="BF"/>
            <w:noWrap/>
            <w:vAlign w:val="center"/>
            <w:hideMark/>
          </w:tcPr>
          <w:p w14:paraId="5BBFCB45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47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14:paraId="67E5FE11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noWrap/>
            <w:vAlign w:val="center"/>
            <w:hideMark/>
          </w:tcPr>
          <w:p w14:paraId="7D50B082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vAlign w:val="center"/>
            <w:hideMark/>
          </w:tcPr>
          <w:p w14:paraId="1B905F5E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vAlign w:val="center"/>
            <w:hideMark/>
          </w:tcPr>
          <w:p w14:paraId="0CA7619C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vAlign w:val="center"/>
            <w:hideMark/>
          </w:tcPr>
          <w:p w14:paraId="0C584397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vAlign w:val="center"/>
            <w:hideMark/>
          </w:tcPr>
          <w:p w14:paraId="3125A7E3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51 (29.5)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vAlign w:val="center"/>
            <w:hideMark/>
          </w:tcPr>
          <w:p w14:paraId="0CA67381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40 (28.2)</w:t>
            </w:r>
          </w:p>
        </w:tc>
      </w:tr>
      <w:tr w:rsidR="00CB55A7" w:rsidRPr="00063565" w14:paraId="5A38790A" w14:textId="77777777" w:rsidTr="00A37BF6">
        <w:trPr>
          <w:trHeight w:val="330"/>
        </w:trPr>
        <w:tc>
          <w:tcPr>
            <w:tcW w:w="680" w:type="dxa"/>
            <w:shd w:val="clear" w:color="auto" w:fill="BFBFBF" w:themeFill="background1" w:themeFillShade="BF"/>
            <w:noWrap/>
            <w:vAlign w:val="center"/>
            <w:hideMark/>
          </w:tcPr>
          <w:p w14:paraId="551C92EF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565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47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14:paraId="443DAF1E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noWrap/>
            <w:vAlign w:val="center"/>
            <w:hideMark/>
          </w:tcPr>
          <w:p w14:paraId="0D73F901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vAlign w:val="center"/>
            <w:hideMark/>
          </w:tcPr>
          <w:p w14:paraId="35244C71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vAlign w:val="center"/>
            <w:hideMark/>
          </w:tcPr>
          <w:p w14:paraId="4C9563EA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vAlign w:val="center"/>
            <w:hideMark/>
          </w:tcPr>
          <w:p w14:paraId="1A26F22F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vAlign w:val="center"/>
            <w:hideMark/>
          </w:tcPr>
          <w:p w14:paraId="6325B74F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7 (9.8)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vAlign w:val="center"/>
            <w:hideMark/>
          </w:tcPr>
          <w:p w14:paraId="38F6416B" w14:textId="77777777" w:rsidR="00CB55A7" w:rsidRPr="00063565" w:rsidRDefault="00CB55A7" w:rsidP="00B27A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65">
              <w:rPr>
                <w:rFonts w:ascii="Times New Roman" w:hAnsi="Times New Roman" w:cs="Times New Roman"/>
                <w:szCs w:val="20"/>
              </w:rPr>
              <w:t>14 (9.9)</w:t>
            </w:r>
          </w:p>
        </w:tc>
      </w:tr>
    </w:tbl>
    <w:p w14:paraId="4388664D" w14:textId="77777777" w:rsidR="00CB55A7" w:rsidRPr="00063565" w:rsidRDefault="00CB55A7" w:rsidP="00B27A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635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63565">
        <w:rPr>
          <w:rFonts w:ascii="Times New Roman" w:hAnsi="Times New Roman" w:cs="Times New Roman"/>
          <w:sz w:val="24"/>
          <w:szCs w:val="24"/>
        </w:rPr>
        <w:t>Chronicity</w:t>
      </w:r>
      <w:proofErr w:type="spellEnd"/>
      <w:r w:rsidRPr="00063565">
        <w:rPr>
          <w:rFonts w:ascii="Times New Roman" w:hAnsi="Times New Roman" w:cs="Times New Roman"/>
          <w:sz w:val="24"/>
          <w:szCs w:val="24"/>
        </w:rPr>
        <w:t xml:space="preserve"> grading of arteriosclerosis was not included in the table.</w:t>
      </w:r>
    </w:p>
    <w:p w14:paraId="62C96080" w14:textId="77777777" w:rsidR="00CB55A7" w:rsidRPr="00063565" w:rsidRDefault="00CB55A7" w:rsidP="00B27A92">
      <w:pPr>
        <w:spacing w:line="240" w:lineRule="auto"/>
        <w:rPr>
          <w:rFonts w:ascii="Times New Roman" w:hAnsi="Times New Roman" w:cs="Times New Roman"/>
        </w:rPr>
      </w:pPr>
    </w:p>
    <w:p w14:paraId="69ECBC0C" w14:textId="77777777" w:rsidR="00500C13" w:rsidRPr="00063565" w:rsidRDefault="00500C13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2E4137" w14:textId="77777777" w:rsidR="00500C13" w:rsidRPr="00063565" w:rsidRDefault="00500C13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6D6158" w14:textId="6288081B" w:rsidR="00500C13" w:rsidRPr="00063565" w:rsidRDefault="00500C13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ABEC72" w14:textId="399A95D3" w:rsidR="00CB55A7" w:rsidRPr="00063565" w:rsidRDefault="00CB55A7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729345" w14:textId="1888B32F" w:rsidR="00CB55A7" w:rsidRPr="00063565" w:rsidRDefault="00CB55A7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4EC1F4" w14:textId="1B738A1B" w:rsidR="00CB55A7" w:rsidRPr="00063565" w:rsidRDefault="00CB55A7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85E6D4" w14:textId="3DF5359F" w:rsidR="00CB55A7" w:rsidRPr="00063565" w:rsidRDefault="00CB55A7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16F01A" w14:textId="2205D908" w:rsidR="00CB55A7" w:rsidRPr="00063565" w:rsidRDefault="00CB55A7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63DB9A" w14:textId="72EC8FAA" w:rsidR="00CB55A7" w:rsidRPr="00063565" w:rsidRDefault="00CB55A7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505C19" w14:textId="3DEA284A" w:rsidR="00CB55A7" w:rsidRPr="00063565" w:rsidRDefault="00CB55A7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186670" w14:textId="521EC26F" w:rsidR="00CB55A7" w:rsidRPr="00063565" w:rsidRDefault="00CB55A7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15FDCF" w14:textId="43B6ADBD" w:rsidR="00CB55A7" w:rsidRPr="00063565" w:rsidRDefault="00CB55A7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3406B3" w14:textId="30F1DA91" w:rsidR="00CB55A7" w:rsidRPr="00063565" w:rsidRDefault="00CB55A7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0AEFDB" w14:textId="77777777" w:rsidR="0036467A" w:rsidRPr="00063565" w:rsidRDefault="0036467A" w:rsidP="00B27A92">
      <w:pPr>
        <w:spacing w:line="240" w:lineRule="auto"/>
        <w:rPr>
          <w:rFonts w:ascii="Times New Roman" w:hAnsi="Times New Roman" w:cs="Times New Roman"/>
          <w:b/>
          <w:bCs/>
          <w:szCs w:val="20"/>
        </w:rPr>
        <w:sectPr w:rsidR="0036467A" w:rsidRPr="00063565" w:rsidSect="00D14D4D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14:paraId="12CFABDC" w14:textId="4979A76B" w:rsidR="000E19B4" w:rsidRPr="00063565" w:rsidRDefault="000E19B4" w:rsidP="00B27A92">
      <w:pPr>
        <w:spacing w:line="240" w:lineRule="auto"/>
        <w:rPr>
          <w:rFonts w:ascii="Times New Roman" w:hAnsi="Times New Roman" w:cs="Times New Roman"/>
          <w:b/>
          <w:bCs/>
          <w:szCs w:val="20"/>
        </w:rPr>
      </w:pPr>
      <w:r w:rsidRPr="00063565">
        <w:rPr>
          <w:rFonts w:ascii="Times New Roman" w:hAnsi="Times New Roman" w:cs="Times New Roman"/>
          <w:b/>
          <w:bCs/>
          <w:noProof/>
          <w:szCs w:val="20"/>
        </w:rPr>
        <w:lastRenderedPageBreak/>
        <w:drawing>
          <wp:inline distT="0" distB="0" distL="0" distR="0" wp14:anchorId="5B18895D" wp14:editId="575A984A">
            <wp:extent cx="5372100" cy="5455920"/>
            <wp:effectExtent l="0" t="0" r="0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F9DF3632-9446-497E-A1A5-916F71B605A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F9DF3632-9446-497E-A1A5-916F71B605A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545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4A3B1" w14:textId="47DF066D" w:rsidR="000E19B4" w:rsidRPr="00063565" w:rsidRDefault="000E19B4" w:rsidP="00B27A92">
      <w:pPr>
        <w:wordWrap/>
        <w:adjustRightInd w:val="0"/>
        <w:spacing w:after="0" w:line="24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063565">
        <w:rPr>
          <w:rFonts w:ascii="Times New Roman" w:eastAsiaTheme="minorHAnsi" w:hAnsi="Times New Roman" w:cs="Times New Roman"/>
          <w:b/>
          <w:bCs/>
          <w:sz w:val="24"/>
          <w:szCs w:val="24"/>
        </w:rPr>
        <w:t>Supplementa</w:t>
      </w:r>
      <w:r w:rsidR="006E2D5B" w:rsidRPr="00063565">
        <w:rPr>
          <w:rFonts w:ascii="Times New Roman" w:eastAsiaTheme="minorHAnsi" w:hAnsi="Times New Roman" w:cs="Times New Roman"/>
          <w:b/>
          <w:bCs/>
          <w:sz w:val="24"/>
          <w:szCs w:val="24"/>
        </w:rPr>
        <w:t>ry</w:t>
      </w:r>
      <w:r w:rsidRPr="00063565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Figure 1. Study selection</w:t>
      </w:r>
    </w:p>
    <w:p w14:paraId="41FCA20A" w14:textId="13E12CE2" w:rsidR="00063565" w:rsidRPr="00063565" w:rsidRDefault="000E19B4" w:rsidP="00B27A92">
      <w:pPr>
        <w:wordWrap/>
        <w:adjustRightInd w:val="0"/>
        <w:spacing w:after="0" w:line="240" w:lineRule="auto"/>
        <w:jc w:val="left"/>
        <w:rPr>
          <w:rFonts w:ascii="Times New Roman" w:eastAsiaTheme="minorHAnsi" w:hAnsi="Times New Roman" w:cs="Times New Roman"/>
          <w:bCs/>
          <w:sz w:val="24"/>
          <w:szCs w:val="24"/>
        </w:rPr>
      </w:pPr>
      <w:proofErr w:type="spellStart"/>
      <w:r w:rsidRPr="00063565">
        <w:rPr>
          <w:rFonts w:ascii="Times New Roman" w:eastAsiaTheme="minorHAnsi" w:hAnsi="Times New Roman" w:cs="Times New Roman"/>
          <w:bCs/>
          <w:sz w:val="24"/>
          <w:szCs w:val="24"/>
          <w:vertAlign w:val="superscript"/>
        </w:rPr>
        <w:t>a</w:t>
      </w:r>
      <w:r w:rsidRPr="00063565">
        <w:rPr>
          <w:rFonts w:ascii="Times New Roman" w:eastAsiaTheme="minorHAnsi" w:hAnsi="Times New Roman" w:cs="Times New Roman"/>
          <w:bCs/>
          <w:sz w:val="24"/>
          <w:szCs w:val="24"/>
        </w:rPr>
        <w:t>Data</w:t>
      </w:r>
      <w:proofErr w:type="spellEnd"/>
      <w:r w:rsidRPr="00063565">
        <w:rPr>
          <w:rFonts w:ascii="Times New Roman" w:eastAsiaTheme="minorHAnsi" w:hAnsi="Times New Roman" w:cs="Times New Roman"/>
          <w:bCs/>
          <w:sz w:val="24"/>
          <w:szCs w:val="24"/>
        </w:rPr>
        <w:t xml:space="preserve"> were collected from Korean </w:t>
      </w:r>
      <w:proofErr w:type="spellStart"/>
      <w:r w:rsidRPr="00063565">
        <w:rPr>
          <w:rFonts w:ascii="Times New Roman" w:eastAsiaTheme="minorHAnsi" w:hAnsi="Times New Roman" w:cs="Times New Roman"/>
          <w:bCs/>
          <w:sz w:val="24"/>
          <w:szCs w:val="24"/>
        </w:rPr>
        <w:t>GlomeruloNEphritis</w:t>
      </w:r>
      <w:proofErr w:type="spellEnd"/>
      <w:r w:rsidRPr="00063565">
        <w:rPr>
          <w:rFonts w:ascii="Times New Roman" w:eastAsiaTheme="minorHAnsi" w:hAnsi="Times New Roman" w:cs="Times New Roman"/>
          <w:bCs/>
          <w:sz w:val="24"/>
          <w:szCs w:val="24"/>
        </w:rPr>
        <w:t xml:space="preserve"> </w:t>
      </w:r>
      <w:proofErr w:type="spellStart"/>
      <w:r w:rsidRPr="00063565">
        <w:rPr>
          <w:rFonts w:ascii="Times New Roman" w:eastAsiaTheme="minorHAnsi" w:hAnsi="Times New Roman" w:cs="Times New Roman"/>
          <w:bCs/>
          <w:sz w:val="24"/>
          <w:szCs w:val="24"/>
        </w:rPr>
        <w:t>sTudy</w:t>
      </w:r>
      <w:proofErr w:type="spellEnd"/>
      <w:r w:rsidRPr="00063565">
        <w:rPr>
          <w:rFonts w:ascii="Times New Roman" w:eastAsiaTheme="minorHAnsi" w:hAnsi="Times New Roman" w:cs="Times New Roman"/>
          <w:bCs/>
          <w:sz w:val="24"/>
          <w:szCs w:val="24"/>
        </w:rPr>
        <w:t xml:space="preserve"> group (</w:t>
      </w:r>
      <w:proofErr w:type="spellStart"/>
      <w:r w:rsidRPr="00063565">
        <w:rPr>
          <w:rFonts w:ascii="Times New Roman" w:eastAsiaTheme="minorHAnsi" w:hAnsi="Times New Roman" w:cs="Times New Roman"/>
          <w:bCs/>
          <w:sz w:val="24"/>
          <w:szCs w:val="24"/>
        </w:rPr>
        <w:t>KoGNET</w:t>
      </w:r>
      <w:proofErr w:type="spellEnd"/>
      <w:r w:rsidRPr="00063565">
        <w:rPr>
          <w:rFonts w:ascii="Times New Roman" w:eastAsiaTheme="minorHAnsi" w:hAnsi="Times New Roman" w:cs="Times New Roman"/>
          <w:bCs/>
          <w:sz w:val="24"/>
          <w:szCs w:val="24"/>
        </w:rPr>
        <w:t>) database</w:t>
      </w:r>
    </w:p>
    <w:p w14:paraId="31E9B792" w14:textId="31AA29E2" w:rsidR="000E19B4" w:rsidRPr="00063565" w:rsidRDefault="0047268F" w:rsidP="00B27A92">
      <w:pPr>
        <w:wordWrap/>
        <w:adjustRightInd w:val="0"/>
        <w:spacing w:after="0" w:line="240" w:lineRule="auto"/>
        <w:jc w:val="left"/>
        <w:rPr>
          <w:rFonts w:ascii="Times New Roman" w:eastAsiaTheme="minorHAnsi" w:hAnsi="Times New Roman" w:cs="Times New Roman"/>
          <w:bCs/>
          <w:sz w:val="24"/>
          <w:szCs w:val="24"/>
        </w:rPr>
      </w:pPr>
      <w:bookmarkStart w:id="6" w:name="_Hlk103625577"/>
      <w:r w:rsidRPr="00063565">
        <w:rPr>
          <w:rFonts w:ascii="Times New Roman" w:eastAsiaTheme="minorHAnsi" w:hAnsi="Times New Roman" w:cs="Times New Roman"/>
          <w:bCs/>
          <w:sz w:val="24"/>
          <w:szCs w:val="24"/>
        </w:rPr>
        <w:t>Abbreviation</w:t>
      </w:r>
      <w:r w:rsidR="001350EF" w:rsidRPr="00063565">
        <w:rPr>
          <w:rFonts w:ascii="Times New Roman" w:eastAsiaTheme="minorHAnsi" w:hAnsi="Times New Roman" w:cs="Times New Roman"/>
          <w:bCs/>
          <w:sz w:val="24"/>
          <w:szCs w:val="24"/>
        </w:rPr>
        <w:t>s</w:t>
      </w:r>
      <w:r w:rsidRPr="00063565">
        <w:rPr>
          <w:rFonts w:ascii="Times New Roman" w:eastAsiaTheme="minorHAnsi" w:hAnsi="Times New Roman" w:cs="Times New Roman"/>
          <w:bCs/>
          <w:sz w:val="24"/>
          <w:szCs w:val="24"/>
        </w:rPr>
        <w:t xml:space="preserve">: </w:t>
      </w:r>
      <w:r w:rsidR="000E19B4" w:rsidRPr="00063565">
        <w:rPr>
          <w:rFonts w:ascii="Times New Roman" w:eastAsiaTheme="minorHAnsi" w:hAnsi="Times New Roman" w:cs="Times New Roman"/>
          <w:bCs/>
          <w:sz w:val="24"/>
          <w:szCs w:val="24"/>
        </w:rPr>
        <w:t>GN</w:t>
      </w:r>
      <w:bookmarkEnd w:id="6"/>
      <w:r w:rsidR="000E19B4" w:rsidRPr="00063565">
        <w:rPr>
          <w:rFonts w:ascii="Times New Roman" w:eastAsiaTheme="minorHAnsi" w:hAnsi="Times New Roman" w:cs="Times New Roman"/>
          <w:bCs/>
          <w:sz w:val="24"/>
          <w:szCs w:val="24"/>
        </w:rPr>
        <w:t xml:space="preserve">, </w:t>
      </w:r>
      <w:r w:rsidR="004F1553" w:rsidRPr="00063565">
        <w:rPr>
          <w:rFonts w:ascii="Times New Roman" w:eastAsiaTheme="minorHAnsi" w:hAnsi="Times New Roman" w:cs="Times New Roman"/>
          <w:bCs/>
          <w:sz w:val="24"/>
          <w:szCs w:val="24"/>
        </w:rPr>
        <w:t>g</w:t>
      </w:r>
      <w:r w:rsidR="000E19B4" w:rsidRPr="00063565">
        <w:rPr>
          <w:rFonts w:ascii="Times New Roman" w:eastAsiaTheme="minorHAnsi" w:hAnsi="Times New Roman" w:cs="Times New Roman"/>
          <w:bCs/>
          <w:sz w:val="24"/>
          <w:szCs w:val="24"/>
        </w:rPr>
        <w:t xml:space="preserve">lomerulonephritis; </w:t>
      </w:r>
      <w:proofErr w:type="spellStart"/>
      <w:r w:rsidR="000E19B4" w:rsidRPr="00063565">
        <w:rPr>
          <w:rFonts w:ascii="Times New Roman" w:eastAsiaTheme="minorHAnsi" w:hAnsi="Times New Roman" w:cs="Times New Roman"/>
          <w:bCs/>
          <w:sz w:val="24"/>
          <w:szCs w:val="24"/>
        </w:rPr>
        <w:t>IgAN</w:t>
      </w:r>
      <w:proofErr w:type="spellEnd"/>
      <w:r w:rsidR="000E19B4" w:rsidRPr="00063565">
        <w:rPr>
          <w:rFonts w:ascii="Times New Roman" w:eastAsiaTheme="minorHAnsi" w:hAnsi="Times New Roman" w:cs="Times New Roman"/>
          <w:bCs/>
          <w:sz w:val="24"/>
          <w:szCs w:val="24"/>
        </w:rPr>
        <w:t xml:space="preserve">, IgA </w:t>
      </w:r>
      <w:r w:rsidR="004F1553" w:rsidRPr="00063565">
        <w:rPr>
          <w:rFonts w:ascii="Times New Roman" w:eastAsiaTheme="minorHAnsi" w:hAnsi="Times New Roman" w:cs="Times New Roman"/>
          <w:bCs/>
          <w:sz w:val="24"/>
          <w:szCs w:val="24"/>
        </w:rPr>
        <w:t>n</w:t>
      </w:r>
      <w:r w:rsidR="000E19B4" w:rsidRPr="00063565">
        <w:rPr>
          <w:rFonts w:ascii="Times New Roman" w:eastAsiaTheme="minorHAnsi" w:hAnsi="Times New Roman" w:cs="Times New Roman"/>
          <w:bCs/>
          <w:sz w:val="24"/>
          <w:szCs w:val="24"/>
        </w:rPr>
        <w:t>ephropathy; HSP, Henoch-</w:t>
      </w:r>
      <w:proofErr w:type="spellStart"/>
      <w:r w:rsidR="000E19B4" w:rsidRPr="00063565">
        <w:rPr>
          <w:rFonts w:ascii="Times New Roman" w:eastAsiaTheme="minorHAnsi" w:hAnsi="Times New Roman" w:cs="Times New Roman"/>
          <w:bCs/>
          <w:sz w:val="24"/>
          <w:szCs w:val="24"/>
        </w:rPr>
        <w:t>schönlein</w:t>
      </w:r>
      <w:proofErr w:type="spellEnd"/>
      <w:r w:rsidR="000E19B4" w:rsidRPr="00063565">
        <w:rPr>
          <w:rFonts w:ascii="Times New Roman" w:eastAsiaTheme="minorHAnsi" w:hAnsi="Times New Roman" w:cs="Times New Roman"/>
          <w:bCs/>
          <w:sz w:val="24"/>
          <w:szCs w:val="24"/>
        </w:rPr>
        <w:t xml:space="preserve"> purpura; LM, </w:t>
      </w:r>
      <w:r w:rsidR="004F1553" w:rsidRPr="00063565">
        <w:rPr>
          <w:rFonts w:ascii="Times New Roman" w:eastAsiaTheme="minorHAnsi" w:hAnsi="Times New Roman" w:cs="Times New Roman"/>
          <w:bCs/>
          <w:sz w:val="24"/>
          <w:szCs w:val="24"/>
        </w:rPr>
        <w:t>l</w:t>
      </w:r>
      <w:r w:rsidR="000E19B4" w:rsidRPr="00063565">
        <w:rPr>
          <w:rFonts w:ascii="Times New Roman" w:eastAsiaTheme="minorHAnsi" w:hAnsi="Times New Roman" w:cs="Times New Roman"/>
          <w:bCs/>
          <w:sz w:val="24"/>
          <w:szCs w:val="24"/>
        </w:rPr>
        <w:t>ight microscope.</w:t>
      </w:r>
    </w:p>
    <w:p w14:paraId="6F1C28CF" w14:textId="77777777" w:rsidR="000E19B4" w:rsidRPr="00063565" w:rsidRDefault="000E19B4" w:rsidP="00B27A92">
      <w:pPr>
        <w:spacing w:line="240" w:lineRule="auto"/>
        <w:rPr>
          <w:rFonts w:ascii="Times New Roman" w:hAnsi="Times New Roman" w:cs="Times New Roman"/>
          <w:b/>
          <w:bCs/>
          <w:szCs w:val="20"/>
        </w:rPr>
      </w:pPr>
    </w:p>
    <w:p w14:paraId="5E4B1EE4" w14:textId="77777777" w:rsidR="000E19B4" w:rsidRPr="00063565" w:rsidRDefault="000E19B4" w:rsidP="00B27A92">
      <w:pPr>
        <w:spacing w:line="240" w:lineRule="auto"/>
        <w:rPr>
          <w:rFonts w:ascii="Times New Roman" w:hAnsi="Times New Roman" w:cs="Times New Roman"/>
          <w:b/>
          <w:bCs/>
          <w:szCs w:val="20"/>
        </w:rPr>
      </w:pPr>
    </w:p>
    <w:p w14:paraId="59D8E6EA" w14:textId="77777777" w:rsidR="000E19B4" w:rsidRPr="00063565" w:rsidRDefault="000E19B4" w:rsidP="00B27A92">
      <w:pPr>
        <w:spacing w:line="240" w:lineRule="auto"/>
        <w:rPr>
          <w:rFonts w:ascii="Times New Roman" w:hAnsi="Times New Roman" w:cs="Times New Roman"/>
          <w:b/>
          <w:bCs/>
          <w:szCs w:val="20"/>
        </w:rPr>
      </w:pPr>
    </w:p>
    <w:p w14:paraId="3558905F" w14:textId="77777777" w:rsidR="000E19B4" w:rsidRPr="00063565" w:rsidRDefault="000E19B4" w:rsidP="00B27A92">
      <w:pPr>
        <w:spacing w:line="240" w:lineRule="auto"/>
        <w:rPr>
          <w:rFonts w:ascii="Times New Roman" w:hAnsi="Times New Roman" w:cs="Times New Roman"/>
          <w:b/>
          <w:bCs/>
          <w:szCs w:val="20"/>
        </w:rPr>
      </w:pPr>
    </w:p>
    <w:p w14:paraId="5DE437CD" w14:textId="5B4D08D4" w:rsidR="0036467A" w:rsidRPr="00063565" w:rsidRDefault="0036467A" w:rsidP="00B27A92">
      <w:pPr>
        <w:spacing w:line="240" w:lineRule="auto"/>
        <w:rPr>
          <w:rFonts w:ascii="Times New Roman" w:hAnsi="Times New Roman" w:cs="Times New Roman"/>
          <w:b/>
          <w:bCs/>
          <w:szCs w:val="20"/>
        </w:rPr>
      </w:pPr>
      <w:r w:rsidRPr="00063565">
        <w:rPr>
          <w:rFonts w:ascii="Times New Roman" w:hAnsi="Times New Roman" w:cs="Times New Roman"/>
          <w:b/>
          <w:bCs/>
          <w:noProof/>
          <w:szCs w:val="20"/>
        </w:rPr>
        <w:lastRenderedPageBreak/>
        <w:drawing>
          <wp:inline distT="0" distB="0" distL="0" distR="0" wp14:anchorId="63178356" wp14:editId="18165F53">
            <wp:extent cx="5708283" cy="6067425"/>
            <wp:effectExtent l="0" t="0" r="698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349" cy="6079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7DCAF9" w14:textId="4EC4098E" w:rsidR="006101D9" w:rsidRPr="00063565" w:rsidRDefault="006101D9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356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6E2D5B" w:rsidRPr="0006356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EE7CA0" w:rsidRPr="0006356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63565">
        <w:rPr>
          <w:rFonts w:ascii="Times New Roman" w:hAnsi="Times New Roman" w:cs="Times New Roman"/>
          <w:b/>
          <w:bCs/>
          <w:sz w:val="24"/>
          <w:szCs w:val="24"/>
        </w:rPr>
        <w:t>. ROC curves for predicting ESRD progression at 5 years</w:t>
      </w:r>
    </w:p>
    <w:p w14:paraId="518721AE" w14:textId="5952C40F" w:rsidR="00920564" w:rsidRPr="00063565" w:rsidRDefault="001350EF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3565">
        <w:rPr>
          <w:rFonts w:ascii="Times New Roman" w:eastAsiaTheme="minorHAnsi" w:hAnsi="Times New Roman" w:cs="Times New Roman"/>
          <w:bCs/>
          <w:sz w:val="24"/>
          <w:szCs w:val="24"/>
        </w:rPr>
        <w:t>Abbreviations: ROC, receiver operating characteristic; AUC, area under the ROC curve.</w:t>
      </w:r>
    </w:p>
    <w:p w14:paraId="27AB25CE" w14:textId="6BD62687" w:rsidR="00920564" w:rsidRPr="00063565" w:rsidRDefault="00920564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90E8F4" w14:textId="7F459F4B" w:rsidR="00920564" w:rsidRPr="00063565" w:rsidRDefault="00920564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FD0B77" w14:textId="02AD9A98" w:rsidR="00920564" w:rsidRPr="00063565" w:rsidRDefault="00920564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105BD6" w14:textId="5370DBA1" w:rsidR="00920564" w:rsidRPr="00063565" w:rsidRDefault="0030661A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3565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BA68A74" wp14:editId="5A835AE4">
            <wp:extent cx="4029075" cy="8043470"/>
            <wp:effectExtent l="0" t="0" r="0" b="0"/>
            <wp:docPr id="69" name="그림 68">
              <a:extLst xmlns:a="http://schemas.openxmlformats.org/drawingml/2006/main">
                <a:ext uri="{FF2B5EF4-FFF2-40B4-BE49-F238E27FC236}">
                  <a16:creationId xmlns:a16="http://schemas.microsoft.com/office/drawing/2014/main" id="{2B8FF746-2FDA-42B7-89F9-D5510274E4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그림 68">
                      <a:extLst>
                        <a:ext uri="{FF2B5EF4-FFF2-40B4-BE49-F238E27FC236}">
                          <a16:creationId xmlns:a16="http://schemas.microsoft.com/office/drawing/2014/main" id="{2B8FF746-2FDA-42B7-89F9-D5510274E4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35108" cy="805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AB23A" w14:textId="4A8BF459" w:rsidR="00364541" w:rsidRPr="006101D9" w:rsidRDefault="004062AE" w:rsidP="00B27A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356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6E2D5B" w:rsidRPr="0006356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661A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21756" w:rsidRPr="0006356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0661A" w:rsidRPr="00063565">
        <w:rPr>
          <w:rFonts w:ascii="Times New Roman" w:hAnsi="Times New Roman" w:cs="Times New Roman"/>
          <w:b/>
          <w:bCs/>
          <w:sz w:val="24"/>
          <w:szCs w:val="24"/>
        </w:rPr>
        <w:t>. Renal outcome with glomerulosclerosis lesions. (a) Global sclerosis with ESRD progression. (b) Segmental sclerosis with ESRD progression. (</w:t>
      </w:r>
      <w:r w:rsidRPr="0006356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661A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A760A2" w:rsidRPr="00063565">
        <w:rPr>
          <w:rFonts w:ascii="Times New Roman" w:hAnsi="Times New Roman" w:cs="Times New Roman"/>
          <w:b/>
          <w:bCs/>
          <w:sz w:val="24"/>
          <w:szCs w:val="24"/>
        </w:rPr>
        <w:t>Combined</w:t>
      </w:r>
      <w:r w:rsidR="0030661A" w:rsidRPr="000635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60A2" w:rsidRPr="00063565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30661A" w:rsidRPr="00063565">
        <w:rPr>
          <w:rFonts w:ascii="Times New Roman" w:hAnsi="Times New Roman" w:cs="Times New Roman"/>
          <w:b/>
          <w:bCs/>
          <w:sz w:val="24"/>
          <w:szCs w:val="24"/>
        </w:rPr>
        <w:t>lobal and segmental sclerosis with ESRD progression</w:t>
      </w:r>
    </w:p>
    <w:sectPr w:rsidR="00364541" w:rsidRPr="006101D9" w:rsidSect="0036467A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CCC29" w14:textId="77777777" w:rsidR="00382DA0" w:rsidRDefault="00382DA0" w:rsidP="0075193F">
      <w:pPr>
        <w:spacing w:after="0" w:line="240" w:lineRule="auto"/>
      </w:pPr>
      <w:r>
        <w:separator/>
      </w:r>
    </w:p>
  </w:endnote>
  <w:endnote w:type="continuationSeparator" w:id="0">
    <w:p w14:paraId="63CC17DB" w14:textId="77777777" w:rsidR="00382DA0" w:rsidRDefault="00382DA0" w:rsidP="00751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32741" w14:textId="77777777" w:rsidR="00382DA0" w:rsidRDefault="00382DA0" w:rsidP="0075193F">
      <w:pPr>
        <w:spacing w:after="0" w:line="240" w:lineRule="auto"/>
      </w:pPr>
      <w:r>
        <w:separator/>
      </w:r>
    </w:p>
  </w:footnote>
  <w:footnote w:type="continuationSeparator" w:id="0">
    <w:p w14:paraId="23F526EC" w14:textId="77777777" w:rsidR="00382DA0" w:rsidRDefault="00382DA0" w:rsidP="007519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00dfpto9xr5res9davvzsywv0s925f0ewe&quot;&gt;IgAN&lt;record-ids&gt;&lt;item&gt;5&lt;/item&gt;&lt;item&gt;6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3E7D52"/>
    <w:rsid w:val="00003486"/>
    <w:rsid w:val="00014D07"/>
    <w:rsid w:val="000241C5"/>
    <w:rsid w:val="00030B0A"/>
    <w:rsid w:val="00047277"/>
    <w:rsid w:val="00055A15"/>
    <w:rsid w:val="000611D5"/>
    <w:rsid w:val="00063565"/>
    <w:rsid w:val="000851AC"/>
    <w:rsid w:val="0009780B"/>
    <w:rsid w:val="000A2AE8"/>
    <w:rsid w:val="000B233C"/>
    <w:rsid w:val="000D1979"/>
    <w:rsid w:val="000E19B4"/>
    <w:rsid w:val="000E4F40"/>
    <w:rsid w:val="000E5555"/>
    <w:rsid w:val="000E5673"/>
    <w:rsid w:val="000F31D8"/>
    <w:rsid w:val="0010703D"/>
    <w:rsid w:val="0013435F"/>
    <w:rsid w:val="001350EF"/>
    <w:rsid w:val="0013748F"/>
    <w:rsid w:val="001616F3"/>
    <w:rsid w:val="001752C2"/>
    <w:rsid w:val="001C34F0"/>
    <w:rsid w:val="001C3CA0"/>
    <w:rsid w:val="001C4F9C"/>
    <w:rsid w:val="001D2494"/>
    <w:rsid w:val="001E059E"/>
    <w:rsid w:val="001E0ACF"/>
    <w:rsid w:val="00213EBC"/>
    <w:rsid w:val="00217120"/>
    <w:rsid w:val="00256EC3"/>
    <w:rsid w:val="002658A0"/>
    <w:rsid w:val="00282021"/>
    <w:rsid w:val="00292219"/>
    <w:rsid w:val="00294836"/>
    <w:rsid w:val="002A4E17"/>
    <w:rsid w:val="002E42CE"/>
    <w:rsid w:val="00303E7D"/>
    <w:rsid w:val="0030661A"/>
    <w:rsid w:val="00323CD3"/>
    <w:rsid w:val="00326B0B"/>
    <w:rsid w:val="00331AB8"/>
    <w:rsid w:val="00334E22"/>
    <w:rsid w:val="00361D87"/>
    <w:rsid w:val="00364541"/>
    <w:rsid w:val="0036467A"/>
    <w:rsid w:val="003668EC"/>
    <w:rsid w:val="0037057E"/>
    <w:rsid w:val="003723B1"/>
    <w:rsid w:val="00380973"/>
    <w:rsid w:val="00382DA0"/>
    <w:rsid w:val="003859ED"/>
    <w:rsid w:val="0039224E"/>
    <w:rsid w:val="00392634"/>
    <w:rsid w:val="003C23B1"/>
    <w:rsid w:val="003D503B"/>
    <w:rsid w:val="003E7D52"/>
    <w:rsid w:val="003F4F86"/>
    <w:rsid w:val="003F5DDB"/>
    <w:rsid w:val="003F7E05"/>
    <w:rsid w:val="004007F0"/>
    <w:rsid w:val="004062AE"/>
    <w:rsid w:val="0047268F"/>
    <w:rsid w:val="00487A80"/>
    <w:rsid w:val="00492407"/>
    <w:rsid w:val="004D4BDA"/>
    <w:rsid w:val="004F0375"/>
    <w:rsid w:val="004F1553"/>
    <w:rsid w:val="004F7EB6"/>
    <w:rsid w:val="005000E6"/>
    <w:rsid w:val="00500C13"/>
    <w:rsid w:val="00534FAC"/>
    <w:rsid w:val="005466BA"/>
    <w:rsid w:val="00547089"/>
    <w:rsid w:val="005549F5"/>
    <w:rsid w:val="00573F43"/>
    <w:rsid w:val="0058368B"/>
    <w:rsid w:val="00585147"/>
    <w:rsid w:val="005A41D3"/>
    <w:rsid w:val="005A60F8"/>
    <w:rsid w:val="005F2846"/>
    <w:rsid w:val="006067A8"/>
    <w:rsid w:val="006101D9"/>
    <w:rsid w:val="00621756"/>
    <w:rsid w:val="00625593"/>
    <w:rsid w:val="00635ACE"/>
    <w:rsid w:val="00637A5C"/>
    <w:rsid w:val="00637B89"/>
    <w:rsid w:val="00663DC9"/>
    <w:rsid w:val="0069265D"/>
    <w:rsid w:val="006C1866"/>
    <w:rsid w:val="006D27EB"/>
    <w:rsid w:val="006E2D5B"/>
    <w:rsid w:val="006E53DF"/>
    <w:rsid w:val="006F5D53"/>
    <w:rsid w:val="00701033"/>
    <w:rsid w:val="00705285"/>
    <w:rsid w:val="00710A73"/>
    <w:rsid w:val="0073046A"/>
    <w:rsid w:val="0075193F"/>
    <w:rsid w:val="00753291"/>
    <w:rsid w:val="00757A1D"/>
    <w:rsid w:val="00794EF7"/>
    <w:rsid w:val="007A2618"/>
    <w:rsid w:val="007A436E"/>
    <w:rsid w:val="007B7FBD"/>
    <w:rsid w:val="007C663C"/>
    <w:rsid w:val="007D77A4"/>
    <w:rsid w:val="007E462B"/>
    <w:rsid w:val="007F61A2"/>
    <w:rsid w:val="0080462D"/>
    <w:rsid w:val="00806A56"/>
    <w:rsid w:val="0081760F"/>
    <w:rsid w:val="00820FD9"/>
    <w:rsid w:val="00821FBA"/>
    <w:rsid w:val="00825156"/>
    <w:rsid w:val="0083481A"/>
    <w:rsid w:val="00841AC6"/>
    <w:rsid w:val="008423EC"/>
    <w:rsid w:val="00883599"/>
    <w:rsid w:val="008921FA"/>
    <w:rsid w:val="008C3F68"/>
    <w:rsid w:val="008D4FE1"/>
    <w:rsid w:val="008D50DC"/>
    <w:rsid w:val="008D605B"/>
    <w:rsid w:val="00920564"/>
    <w:rsid w:val="009479C2"/>
    <w:rsid w:val="0099067D"/>
    <w:rsid w:val="00991A47"/>
    <w:rsid w:val="009D6FE4"/>
    <w:rsid w:val="009E6424"/>
    <w:rsid w:val="00A119C0"/>
    <w:rsid w:val="00A143DD"/>
    <w:rsid w:val="00A408D0"/>
    <w:rsid w:val="00A760A2"/>
    <w:rsid w:val="00A94DFC"/>
    <w:rsid w:val="00A97697"/>
    <w:rsid w:val="00AC6FDE"/>
    <w:rsid w:val="00AF4D05"/>
    <w:rsid w:val="00B04127"/>
    <w:rsid w:val="00B26146"/>
    <w:rsid w:val="00B27A92"/>
    <w:rsid w:val="00B36161"/>
    <w:rsid w:val="00B469AD"/>
    <w:rsid w:val="00B50C80"/>
    <w:rsid w:val="00B64A69"/>
    <w:rsid w:val="00B92F57"/>
    <w:rsid w:val="00BA20F5"/>
    <w:rsid w:val="00BA59FD"/>
    <w:rsid w:val="00BC7B1B"/>
    <w:rsid w:val="00BE3BBF"/>
    <w:rsid w:val="00BF0D70"/>
    <w:rsid w:val="00C010DC"/>
    <w:rsid w:val="00C40577"/>
    <w:rsid w:val="00C444AF"/>
    <w:rsid w:val="00C60792"/>
    <w:rsid w:val="00C70DAB"/>
    <w:rsid w:val="00C7301A"/>
    <w:rsid w:val="00C86DA7"/>
    <w:rsid w:val="00CA2BB8"/>
    <w:rsid w:val="00CA4ED9"/>
    <w:rsid w:val="00CB55A7"/>
    <w:rsid w:val="00CB6F4B"/>
    <w:rsid w:val="00CD4871"/>
    <w:rsid w:val="00CF1689"/>
    <w:rsid w:val="00CF5D62"/>
    <w:rsid w:val="00D1090F"/>
    <w:rsid w:val="00D14D4D"/>
    <w:rsid w:val="00D15372"/>
    <w:rsid w:val="00D15DE4"/>
    <w:rsid w:val="00D25769"/>
    <w:rsid w:val="00D3408B"/>
    <w:rsid w:val="00D34E98"/>
    <w:rsid w:val="00D44044"/>
    <w:rsid w:val="00D70F4F"/>
    <w:rsid w:val="00D81F74"/>
    <w:rsid w:val="00D86A04"/>
    <w:rsid w:val="00D87F8F"/>
    <w:rsid w:val="00DA71F7"/>
    <w:rsid w:val="00DB5211"/>
    <w:rsid w:val="00DC2C84"/>
    <w:rsid w:val="00DD1252"/>
    <w:rsid w:val="00DD6336"/>
    <w:rsid w:val="00DE50C1"/>
    <w:rsid w:val="00DF2B6E"/>
    <w:rsid w:val="00E0529E"/>
    <w:rsid w:val="00E160ED"/>
    <w:rsid w:val="00E206A7"/>
    <w:rsid w:val="00E20B79"/>
    <w:rsid w:val="00E264F8"/>
    <w:rsid w:val="00E36CC6"/>
    <w:rsid w:val="00EA1F2F"/>
    <w:rsid w:val="00ED4B2C"/>
    <w:rsid w:val="00ED4D25"/>
    <w:rsid w:val="00EE0DFF"/>
    <w:rsid w:val="00EE7CA0"/>
    <w:rsid w:val="00F337BD"/>
    <w:rsid w:val="00F979C0"/>
    <w:rsid w:val="00FB296E"/>
    <w:rsid w:val="00FC3C7C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DDF53E"/>
  <w15:chartTrackingRefBased/>
  <w15:docId w15:val="{5EB3A8AF-B43F-4CDB-80F4-9DE4B97CF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4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19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193F"/>
  </w:style>
  <w:style w:type="paragraph" w:styleId="Footer">
    <w:name w:val="footer"/>
    <w:basedOn w:val="Normal"/>
    <w:link w:val="FooterChar"/>
    <w:uiPriority w:val="99"/>
    <w:unhideWhenUsed/>
    <w:rsid w:val="007519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193F"/>
  </w:style>
  <w:style w:type="paragraph" w:customStyle="1" w:styleId="EndNoteBibliographyTitle">
    <w:name w:val="EndNote Bibliography Title"/>
    <w:basedOn w:val="Normal"/>
    <w:link w:val="EndNoteBibliographyTitleChar"/>
    <w:rsid w:val="00364541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4541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364541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4541"/>
    <w:rPr>
      <w:rFonts w:ascii="Malgun Gothic" w:eastAsia="Malgun Gothic" w:hAnsi="Malgun Gothic"/>
      <w:noProof/>
    </w:rPr>
  </w:style>
  <w:style w:type="paragraph" w:styleId="Revision">
    <w:name w:val="Revision"/>
    <w:hidden/>
    <w:uiPriority w:val="99"/>
    <w:semiHidden/>
    <w:rsid w:val="00CD487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1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31</Words>
  <Characters>4739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donghyuk</dc:creator>
  <cp:keywords/>
  <dc:description/>
  <cp:lastModifiedBy>Tom Flint</cp:lastModifiedBy>
  <cp:revision>2</cp:revision>
  <dcterms:created xsi:type="dcterms:W3CDTF">2022-08-01T08:06:00Z</dcterms:created>
  <dcterms:modified xsi:type="dcterms:W3CDTF">2022-08-01T08:06:00Z</dcterms:modified>
</cp:coreProperties>
</file>